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47DBE" w14:textId="77777777" w:rsidR="00C87C76" w:rsidRDefault="00C87C76" w:rsidP="00C87C7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A07471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 xml:space="preserve">1. </w:t>
      </w:r>
      <w:r w:rsidRPr="00A07471">
        <w:rPr>
          <w:rFonts w:ascii="Arial" w:hAnsi="Arial" w:cs="Arial"/>
          <w:b/>
          <w:sz w:val="22"/>
          <w:szCs w:val="22"/>
        </w:rPr>
        <w:t xml:space="preserve">Electrophysiological properties of </w:t>
      </w:r>
      <w:r>
        <w:rPr>
          <w:rFonts w:ascii="Arial" w:hAnsi="Arial" w:cs="Arial"/>
          <w:b/>
          <w:sz w:val="22"/>
          <w:szCs w:val="22"/>
        </w:rPr>
        <w:t xml:space="preserve">WT THINs and </w:t>
      </w:r>
      <w:proofErr w:type="spellStart"/>
      <w:r>
        <w:rPr>
          <w:rFonts w:ascii="Arial" w:hAnsi="Arial" w:cs="Arial"/>
          <w:b/>
          <w:sz w:val="22"/>
          <w:szCs w:val="22"/>
        </w:rPr>
        <w:t>iTHIN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1759"/>
        <w:gridCol w:w="1760"/>
        <w:gridCol w:w="1759"/>
        <w:gridCol w:w="1797"/>
      </w:tblGrid>
      <w:tr w:rsidR="00C87C76" w:rsidRPr="00A07471" w14:paraId="1978B7B9" w14:textId="77777777" w:rsidTr="00EE01B4">
        <w:trPr>
          <w:trHeight w:val="358"/>
        </w:trPr>
        <w:tc>
          <w:tcPr>
            <w:tcW w:w="1935" w:type="dxa"/>
          </w:tcPr>
          <w:p w14:paraId="24E8CCA6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759" w:type="dxa"/>
          </w:tcPr>
          <w:p w14:paraId="11FFC1FE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WT Cluster 1</w:t>
            </w:r>
          </w:p>
        </w:tc>
        <w:tc>
          <w:tcPr>
            <w:tcW w:w="1760" w:type="dxa"/>
          </w:tcPr>
          <w:p w14:paraId="1BC1DDE8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WT Cluster 2</w:t>
            </w:r>
          </w:p>
        </w:tc>
        <w:tc>
          <w:tcPr>
            <w:tcW w:w="1759" w:type="dxa"/>
          </w:tcPr>
          <w:p w14:paraId="776ABC55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WT Cluster 3</w:t>
            </w:r>
          </w:p>
        </w:tc>
        <w:tc>
          <w:tcPr>
            <w:tcW w:w="1797" w:type="dxa"/>
          </w:tcPr>
          <w:p w14:paraId="54C80BC7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 xml:space="preserve">KO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THI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87C76" w:rsidRPr="00A07471" w14:paraId="67468D34" w14:textId="77777777" w:rsidTr="00EE01B4">
        <w:tc>
          <w:tcPr>
            <w:tcW w:w="1935" w:type="dxa"/>
          </w:tcPr>
          <w:p w14:paraId="472CF34C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AHP amplitude</w:t>
            </w:r>
          </w:p>
        </w:tc>
        <w:tc>
          <w:tcPr>
            <w:tcW w:w="1759" w:type="dxa"/>
          </w:tcPr>
          <w:p w14:paraId="227E8234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0.5 ± 0.5 (2.2 to 17.0)</w:t>
            </w:r>
          </w:p>
          <w:p w14:paraId="6A55C554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77800972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8.2 ± 0.5 (1.6 to 12.7)</w:t>
            </w:r>
          </w:p>
          <w:p w14:paraId="05F743C4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79EF78A9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7.4 ± 1.2 (2.2 to 14.1)</w:t>
            </w:r>
          </w:p>
          <w:p w14:paraId="72F4F004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39A8B6C6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  <w:r w:rsidRPr="00A07471">
              <w:rPr>
                <w:rFonts w:ascii="Arial" w:eastAsia="DengXian" w:hAnsi="Arial" w:cs="Arial"/>
                <w:color w:val="000000"/>
                <w:sz w:val="20"/>
                <w:szCs w:val="20"/>
              </w:rPr>
              <w:t>±</w:t>
            </w: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0.4 (5.7 to 17.0)</w:t>
            </w:r>
          </w:p>
          <w:p w14:paraId="1878A45F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36BC585D" w14:textId="77777777" w:rsidTr="00EE01B4">
        <w:tc>
          <w:tcPr>
            <w:tcW w:w="1935" w:type="dxa"/>
          </w:tcPr>
          <w:p w14:paraId="18A3E2AD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AP amplitude relative to baseline</w:t>
            </w:r>
          </w:p>
        </w:tc>
        <w:tc>
          <w:tcPr>
            <w:tcW w:w="1759" w:type="dxa"/>
          </w:tcPr>
          <w:p w14:paraId="623BD811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78.8 ± 1.5 (58.2 to 99.1)</w:t>
            </w:r>
          </w:p>
          <w:p w14:paraId="2CDD007C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356855A3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89.4 ± 1.7 (69.8 to 103.4)</w:t>
            </w:r>
          </w:p>
          <w:p w14:paraId="7EAA17B7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5E5CCEF3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59 ± 4 (41 to 81)</w:t>
            </w:r>
          </w:p>
          <w:p w14:paraId="297C29B4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1B58A7AC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93.8</w:t>
            </w:r>
            <w:r w:rsidRPr="00A07471">
              <w:rPr>
                <w:rFonts w:ascii="Arial" w:eastAsia="DengXian" w:hAnsi="Arial" w:cs="Arial"/>
                <w:color w:val="000000"/>
                <w:sz w:val="20"/>
                <w:szCs w:val="20"/>
              </w:rPr>
              <w:t>±</w:t>
            </w: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1.7 (54.9 to 112.6)</w:t>
            </w:r>
          </w:p>
          <w:p w14:paraId="33253DB0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5610B973" w14:textId="77777777" w:rsidTr="00EE01B4">
        <w:tc>
          <w:tcPr>
            <w:tcW w:w="1935" w:type="dxa"/>
          </w:tcPr>
          <w:p w14:paraId="7296AFF0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AP amplitude relative to threshold</w:t>
            </w:r>
          </w:p>
        </w:tc>
        <w:tc>
          <w:tcPr>
            <w:tcW w:w="1759" w:type="dxa"/>
          </w:tcPr>
          <w:p w14:paraId="19E88752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68.2 ± 1.4 (50.7 to 86.0)</w:t>
            </w:r>
          </w:p>
          <w:p w14:paraId="089C1575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66EFD39D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81.1 ± 1.5 (63.6 to 94.6)</w:t>
            </w:r>
          </w:p>
          <w:p w14:paraId="19960B06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2C31A89E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52 ± 3 (36 to 69)</w:t>
            </w:r>
          </w:p>
          <w:p w14:paraId="081E7B29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14678B7F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81.5</w:t>
            </w:r>
            <w:r w:rsidRPr="00A07471">
              <w:rPr>
                <w:rFonts w:ascii="Arial" w:eastAsia="DengXian" w:hAnsi="Arial" w:cs="Arial"/>
                <w:color w:val="000000"/>
                <w:sz w:val="20"/>
                <w:szCs w:val="20"/>
              </w:rPr>
              <w:t>±</w:t>
            </w: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1.6 (48.5 to 101.5)</w:t>
            </w:r>
          </w:p>
          <w:p w14:paraId="635F3212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547CB4F9" w14:textId="77777777" w:rsidTr="00EE01B4">
        <w:tc>
          <w:tcPr>
            <w:tcW w:w="1935" w:type="dxa"/>
          </w:tcPr>
          <w:p w14:paraId="5AA7539B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AP threshold</w:t>
            </w:r>
          </w:p>
        </w:tc>
        <w:tc>
          <w:tcPr>
            <w:tcW w:w="1759" w:type="dxa"/>
          </w:tcPr>
          <w:p w14:paraId="603F518D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-39.8 ± 0.9 (-51.8 to -22.8)</w:t>
            </w:r>
          </w:p>
          <w:p w14:paraId="78286BCE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41BCB905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-43.5 ± 1.0 (-54.8 to -33.5)</w:t>
            </w:r>
          </w:p>
          <w:p w14:paraId="0012BFF9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6A5B6E0C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-36.2 ± 0.9 (-41.5 to -31.1)</w:t>
            </w:r>
          </w:p>
          <w:p w14:paraId="5099C436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36092AC7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-41.4</w:t>
            </w:r>
            <w:r w:rsidRPr="00A07471">
              <w:rPr>
                <w:rFonts w:ascii="Arial" w:eastAsia="DengXian" w:hAnsi="Arial" w:cs="Arial"/>
                <w:color w:val="000000"/>
                <w:sz w:val="20"/>
                <w:szCs w:val="20"/>
              </w:rPr>
              <w:t>±</w:t>
            </w: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0.6 (-50.7 to -26.5)</w:t>
            </w:r>
          </w:p>
          <w:p w14:paraId="18BAE1FF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07BF351C" w14:textId="77777777" w:rsidTr="00EE01B4">
        <w:tc>
          <w:tcPr>
            <w:tcW w:w="1935" w:type="dxa"/>
          </w:tcPr>
          <w:p w14:paraId="4F379D48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AP width 50% relative to baseline</w:t>
            </w:r>
          </w:p>
        </w:tc>
        <w:tc>
          <w:tcPr>
            <w:tcW w:w="1759" w:type="dxa"/>
          </w:tcPr>
          <w:p w14:paraId="2399B16B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.36 ± 0.11 (0.69 to 3.18)</w:t>
            </w:r>
          </w:p>
          <w:p w14:paraId="5A381CAD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35B10BA4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2.72 ± 0.11 (0.97 to 4.00)</w:t>
            </w:r>
          </w:p>
          <w:p w14:paraId="6418508B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  <w:p w14:paraId="13D6C6A8" w14:textId="77777777" w:rsidR="00C87C76" w:rsidRPr="00A07471" w:rsidRDefault="00C87C76" w:rsidP="00EE0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</w:tcPr>
          <w:p w14:paraId="318FCC8F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3.2 ± 0.5 (1.2 to 5.0)</w:t>
            </w:r>
          </w:p>
          <w:p w14:paraId="74A76642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550AE9C9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2.07 ± 0.05 (1.51 to 4.19)</w:t>
            </w:r>
          </w:p>
          <w:p w14:paraId="1EB7AEF2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372BA47C" w14:textId="77777777" w:rsidTr="00EE01B4">
        <w:tc>
          <w:tcPr>
            <w:tcW w:w="1935" w:type="dxa"/>
          </w:tcPr>
          <w:p w14:paraId="4D6539AE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AP width 50% relative to threshold</w:t>
            </w:r>
          </w:p>
        </w:tc>
        <w:tc>
          <w:tcPr>
            <w:tcW w:w="1759" w:type="dxa"/>
          </w:tcPr>
          <w:p w14:paraId="3F629F21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.23 ± 0.10 (0.59 to 2.82)</w:t>
            </w:r>
          </w:p>
          <w:p w14:paraId="457F8370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47E24058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2.51 ± 0.11 (0.90 to 3.77)</w:t>
            </w:r>
          </w:p>
          <w:p w14:paraId="4DCB55F2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0CAD06EC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3.5 ± 0.7 (1.1 to 9.8)</w:t>
            </w:r>
          </w:p>
          <w:p w14:paraId="64EF55B0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4CB7257E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.88 ± 0.05 (1.34 to 3.81)</w:t>
            </w:r>
          </w:p>
          <w:p w14:paraId="29262379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3617DC56" w14:textId="77777777" w:rsidTr="00EE01B4">
        <w:tc>
          <w:tcPr>
            <w:tcW w:w="1935" w:type="dxa"/>
          </w:tcPr>
          <w:p w14:paraId="2052067C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Ih</w:t>
            </w:r>
            <w:proofErr w:type="spellEnd"/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759" w:type="dxa"/>
          </w:tcPr>
          <w:p w14:paraId="05CF89EF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.034 ± 0.006 (1.000 to 1.210)</w:t>
            </w:r>
          </w:p>
          <w:p w14:paraId="05EB42DC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2D70ABC5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.046 ± 0.006 (1.000 to 1.100)</w:t>
            </w:r>
          </w:p>
          <w:p w14:paraId="567A60BC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2FDDE0AB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.047 ± 0.018 (1.000 to 1.240)</w:t>
            </w:r>
          </w:p>
          <w:p w14:paraId="6E00C7D3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2EFEE356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1.020 ± 0.003 (1.000 to 1.100)</w:t>
            </w:r>
          </w:p>
          <w:p w14:paraId="0364337C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5254E601" w14:textId="77777777" w:rsidTr="00EE01B4">
        <w:tc>
          <w:tcPr>
            <w:tcW w:w="1935" w:type="dxa"/>
          </w:tcPr>
          <w:p w14:paraId="4C6CA33D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Input resistance</w:t>
            </w:r>
          </w:p>
        </w:tc>
        <w:tc>
          <w:tcPr>
            <w:tcW w:w="1759" w:type="dxa"/>
          </w:tcPr>
          <w:p w14:paraId="7EBF2662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87 ± 15 (70 to 440)</w:t>
            </w:r>
          </w:p>
          <w:p w14:paraId="06308BE5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0F738146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360 ± 18 (120 to 590)</w:t>
            </w:r>
          </w:p>
          <w:p w14:paraId="5D330CEE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0A83F0A3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620 ± 50 (450 to 1090)</w:t>
            </w:r>
          </w:p>
          <w:p w14:paraId="02B35F75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3661AE7F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112 ± 7 (30 to 250)</w:t>
            </w:r>
          </w:p>
          <w:p w14:paraId="5C70114F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0EF79C2E" w14:textId="77777777" w:rsidTr="00EE01B4">
        <w:tc>
          <w:tcPr>
            <w:tcW w:w="1935" w:type="dxa"/>
          </w:tcPr>
          <w:p w14:paraId="1E089A31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LTS component</w:t>
            </w:r>
          </w:p>
        </w:tc>
        <w:tc>
          <w:tcPr>
            <w:tcW w:w="1759" w:type="dxa"/>
          </w:tcPr>
          <w:p w14:paraId="4B101DDF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0 of 39</w:t>
            </w:r>
          </w:p>
        </w:tc>
        <w:tc>
          <w:tcPr>
            <w:tcW w:w="1760" w:type="dxa"/>
          </w:tcPr>
          <w:p w14:paraId="4456C635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2 of 28</w:t>
            </w:r>
          </w:p>
        </w:tc>
        <w:tc>
          <w:tcPr>
            <w:tcW w:w="1759" w:type="dxa"/>
          </w:tcPr>
          <w:p w14:paraId="4FFEC30F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0 of 12</w:t>
            </w:r>
          </w:p>
        </w:tc>
        <w:tc>
          <w:tcPr>
            <w:tcW w:w="1797" w:type="dxa"/>
          </w:tcPr>
          <w:p w14:paraId="7B8DEE30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0 of 63</w:t>
            </w:r>
          </w:p>
        </w:tc>
      </w:tr>
      <w:tr w:rsidR="00C87C76" w:rsidRPr="00A07471" w14:paraId="3A57C098" w14:textId="77777777" w:rsidTr="00EE01B4">
        <w:tc>
          <w:tcPr>
            <w:tcW w:w="1935" w:type="dxa"/>
          </w:tcPr>
          <w:p w14:paraId="4C2F4430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Max AP frequency</w:t>
            </w:r>
          </w:p>
        </w:tc>
        <w:tc>
          <w:tcPr>
            <w:tcW w:w="1759" w:type="dxa"/>
          </w:tcPr>
          <w:p w14:paraId="4C57B71C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42 ± 4 (9 to 97)</w:t>
            </w:r>
          </w:p>
          <w:p w14:paraId="5C18868F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33EF108A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6.0 ± 1.0 (6.0 to 25.0)</w:t>
            </w:r>
          </w:p>
          <w:p w14:paraId="755A49E2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23D15572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2 ± 3 (1 to 27)</w:t>
            </w:r>
          </w:p>
          <w:p w14:paraId="30C7B116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77E15515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21.0 ± 1.1 (1.0 to 39.0)</w:t>
            </w:r>
          </w:p>
          <w:p w14:paraId="1A89FA65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5DB04141" w14:textId="77777777" w:rsidTr="00EE01B4">
        <w:tc>
          <w:tcPr>
            <w:tcW w:w="1935" w:type="dxa"/>
          </w:tcPr>
          <w:p w14:paraId="53846122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Membrane Capacitance</w:t>
            </w:r>
          </w:p>
        </w:tc>
        <w:tc>
          <w:tcPr>
            <w:tcW w:w="1759" w:type="dxa"/>
          </w:tcPr>
          <w:p w14:paraId="188F2DFF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7.8 ± 1.1 (7.8 to 42.0)</w:t>
            </w:r>
          </w:p>
          <w:p w14:paraId="47E43E8B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1A402919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8.5 ± 1.4 (8.1 to 42.0)</w:t>
            </w:r>
          </w:p>
          <w:p w14:paraId="2A756C51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75C916CB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1.5 ± 1.1 (7.4 to 19.2)</w:t>
            </w:r>
          </w:p>
          <w:p w14:paraId="3E7C72DE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474F71B6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19.4 ± 1.0 (7.4 to 53.3)</w:t>
            </w:r>
          </w:p>
          <w:p w14:paraId="4DCA1C66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66EA0447" w14:textId="77777777" w:rsidTr="00EE01B4">
        <w:tc>
          <w:tcPr>
            <w:tcW w:w="1935" w:type="dxa"/>
          </w:tcPr>
          <w:p w14:paraId="4DC45066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Plateau potential duration</w:t>
            </w:r>
          </w:p>
        </w:tc>
        <w:tc>
          <w:tcPr>
            <w:tcW w:w="1759" w:type="dxa"/>
          </w:tcPr>
          <w:p w14:paraId="7F4D4792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6 of 39</w:t>
            </w:r>
          </w:p>
        </w:tc>
        <w:tc>
          <w:tcPr>
            <w:tcW w:w="1760" w:type="dxa"/>
          </w:tcPr>
          <w:p w14:paraId="52BFA92B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18 of 28</w:t>
            </w:r>
          </w:p>
        </w:tc>
        <w:tc>
          <w:tcPr>
            <w:tcW w:w="1759" w:type="dxa"/>
          </w:tcPr>
          <w:p w14:paraId="1DC9BDA6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5 of 12</w:t>
            </w:r>
          </w:p>
        </w:tc>
        <w:tc>
          <w:tcPr>
            <w:tcW w:w="1797" w:type="dxa"/>
          </w:tcPr>
          <w:p w14:paraId="5F7D59C7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0 of 63</w:t>
            </w:r>
          </w:p>
        </w:tc>
      </w:tr>
      <w:tr w:rsidR="00C87C76" w:rsidRPr="00A07471" w14:paraId="66FFD013" w14:textId="77777777" w:rsidTr="00EE01B4">
        <w:tc>
          <w:tcPr>
            <w:tcW w:w="1935" w:type="dxa"/>
          </w:tcPr>
          <w:p w14:paraId="3AB30198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RMP</w:t>
            </w:r>
          </w:p>
        </w:tc>
        <w:tc>
          <w:tcPr>
            <w:tcW w:w="1759" w:type="dxa"/>
          </w:tcPr>
          <w:p w14:paraId="0050E9FB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-65.3 ± 1.4 (-81.7 to -46.0)</w:t>
            </w:r>
          </w:p>
          <w:p w14:paraId="3B2CF9C8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760" w:type="dxa"/>
          </w:tcPr>
          <w:p w14:paraId="47773EF4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-62.1 ± 1.5 (-74.8 to -48.8)</w:t>
            </w:r>
          </w:p>
          <w:p w14:paraId="44B701F0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1759" w:type="dxa"/>
          </w:tcPr>
          <w:p w14:paraId="3BD23239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-48 ± 3 (-61 to -27)</w:t>
            </w:r>
          </w:p>
          <w:p w14:paraId="09DD8CFA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797" w:type="dxa"/>
          </w:tcPr>
          <w:p w14:paraId="13760540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-71.5 ± 0.9 (-84.5 to -52.3)</w:t>
            </w:r>
          </w:p>
          <w:p w14:paraId="31B42518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n=63</w:t>
            </w:r>
          </w:p>
        </w:tc>
      </w:tr>
      <w:tr w:rsidR="00C87C76" w:rsidRPr="00A07471" w14:paraId="53389941" w14:textId="77777777" w:rsidTr="00EE01B4">
        <w:tc>
          <w:tcPr>
            <w:tcW w:w="1935" w:type="dxa"/>
          </w:tcPr>
          <w:p w14:paraId="7EDE583E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color w:val="000000"/>
                <w:sz w:val="20"/>
                <w:szCs w:val="20"/>
              </w:rPr>
              <w:t>Spontaneous Activity</w:t>
            </w:r>
          </w:p>
        </w:tc>
        <w:tc>
          <w:tcPr>
            <w:tcW w:w="1759" w:type="dxa"/>
          </w:tcPr>
          <w:p w14:paraId="32EC3F94" w14:textId="77777777" w:rsidR="00C87C76" w:rsidRPr="00A07471" w:rsidRDefault="00C87C76" w:rsidP="00EE01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0 of 39</w:t>
            </w:r>
          </w:p>
        </w:tc>
        <w:tc>
          <w:tcPr>
            <w:tcW w:w="1760" w:type="dxa"/>
          </w:tcPr>
          <w:p w14:paraId="2C4FF0C0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4 of 28</w:t>
            </w:r>
          </w:p>
        </w:tc>
        <w:tc>
          <w:tcPr>
            <w:tcW w:w="1759" w:type="dxa"/>
          </w:tcPr>
          <w:p w14:paraId="11D3C361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8 of 12</w:t>
            </w:r>
          </w:p>
        </w:tc>
        <w:tc>
          <w:tcPr>
            <w:tcW w:w="1797" w:type="dxa"/>
          </w:tcPr>
          <w:p w14:paraId="03FB1A9D" w14:textId="77777777" w:rsidR="00C87C76" w:rsidRPr="00A07471" w:rsidRDefault="00C87C76" w:rsidP="00EE01B4">
            <w:pPr>
              <w:rPr>
                <w:rFonts w:ascii="Arial" w:hAnsi="Arial" w:cs="Arial"/>
                <w:sz w:val="20"/>
                <w:szCs w:val="20"/>
              </w:rPr>
            </w:pPr>
            <w:r w:rsidRPr="00A07471">
              <w:rPr>
                <w:rFonts w:ascii="Arial" w:hAnsi="Arial" w:cs="Arial"/>
                <w:sz w:val="20"/>
                <w:szCs w:val="20"/>
              </w:rPr>
              <w:t>0 of 63</w:t>
            </w:r>
          </w:p>
        </w:tc>
      </w:tr>
    </w:tbl>
    <w:p w14:paraId="3D5C3080" w14:textId="77777777" w:rsidR="00C87C76" w:rsidRDefault="00C87C76" w:rsidP="00C87C76">
      <w:pPr>
        <w:rPr>
          <w:rFonts w:ascii="Arial" w:hAnsi="Arial" w:cs="Arial"/>
          <w:sz w:val="20"/>
          <w:szCs w:val="20"/>
        </w:rPr>
      </w:pPr>
    </w:p>
    <w:p w14:paraId="14BD68D5" w14:textId="77777777" w:rsidR="00C87C76" w:rsidRDefault="00C87C76" w:rsidP="00C87C7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16B6E0C" w14:textId="77777777" w:rsidR="00C87C76" w:rsidRPr="00E7417B" w:rsidRDefault="00C87C76" w:rsidP="00C87C7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E7417B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2</w:t>
      </w:r>
      <w:r w:rsidRPr="00E7417B">
        <w:rPr>
          <w:rFonts w:ascii="Arial" w:hAnsi="Arial" w:cs="Arial"/>
          <w:b/>
          <w:sz w:val="22"/>
          <w:szCs w:val="22"/>
        </w:rPr>
        <w:t xml:space="preserve">. Comparison of THINs observed in WT, genetic SJ1 DA </w:t>
      </w:r>
      <w:proofErr w:type="spellStart"/>
      <w:r w:rsidRPr="00E7417B">
        <w:rPr>
          <w:rFonts w:ascii="Arial" w:hAnsi="Arial" w:cs="Arial"/>
          <w:b/>
          <w:sz w:val="22"/>
          <w:szCs w:val="22"/>
        </w:rPr>
        <w:t>cKO</w:t>
      </w:r>
      <w:proofErr w:type="spellEnd"/>
      <w:r w:rsidRPr="00E7417B">
        <w:rPr>
          <w:rFonts w:ascii="Arial" w:hAnsi="Arial" w:cs="Arial"/>
          <w:b/>
          <w:sz w:val="22"/>
          <w:szCs w:val="22"/>
        </w:rPr>
        <w:t xml:space="preserve"> and acute DA lesion mouse model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71"/>
        <w:gridCol w:w="987"/>
        <w:gridCol w:w="978"/>
        <w:gridCol w:w="926"/>
        <w:gridCol w:w="1795"/>
        <w:gridCol w:w="613"/>
        <w:gridCol w:w="978"/>
        <w:gridCol w:w="1062"/>
      </w:tblGrid>
      <w:tr w:rsidR="00C87C76" w:rsidRPr="008407C3" w14:paraId="18008D04" w14:textId="77777777" w:rsidTr="00EE0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169A4D0" w14:textId="77777777" w:rsidR="00C87C76" w:rsidRPr="008407C3" w:rsidRDefault="00C87C76" w:rsidP="00EE01B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Mouse Model</w:t>
            </w:r>
          </w:p>
        </w:tc>
        <w:tc>
          <w:tcPr>
            <w:tcW w:w="993" w:type="dxa"/>
            <w:vAlign w:val="center"/>
          </w:tcPr>
          <w:p w14:paraId="5CE4B353" w14:textId="77777777" w:rsidR="00C87C76" w:rsidRPr="008407C3" w:rsidRDefault="00C87C76" w:rsidP="00EE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C06958" w14:textId="77777777" w:rsidR="00C87C76" w:rsidRPr="008407C3" w:rsidRDefault="00C87C76" w:rsidP="00EE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TH</w:t>
            </w:r>
          </w:p>
        </w:tc>
        <w:tc>
          <w:tcPr>
            <w:tcW w:w="931" w:type="dxa"/>
            <w:vAlign w:val="center"/>
          </w:tcPr>
          <w:p w14:paraId="0C9627EB" w14:textId="77777777" w:rsidR="00C87C76" w:rsidRPr="008407C3" w:rsidRDefault="00C87C76" w:rsidP="00EE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AADC</w:t>
            </w:r>
          </w:p>
        </w:tc>
        <w:tc>
          <w:tcPr>
            <w:tcW w:w="1795" w:type="dxa"/>
            <w:vAlign w:val="center"/>
          </w:tcPr>
          <w:p w14:paraId="778618C4" w14:textId="77777777" w:rsidR="00C87C76" w:rsidRPr="008407C3" w:rsidRDefault="00C87C76" w:rsidP="00EE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ALDH1A1/Anxa1</w:t>
            </w:r>
          </w:p>
        </w:tc>
        <w:tc>
          <w:tcPr>
            <w:tcW w:w="534" w:type="dxa"/>
            <w:vAlign w:val="center"/>
          </w:tcPr>
          <w:p w14:paraId="6E711275" w14:textId="77777777" w:rsidR="00C87C76" w:rsidRPr="008407C3" w:rsidRDefault="00C87C76" w:rsidP="00EE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DAT</w:t>
            </w:r>
          </w:p>
        </w:tc>
        <w:tc>
          <w:tcPr>
            <w:tcW w:w="992" w:type="dxa"/>
            <w:vAlign w:val="center"/>
          </w:tcPr>
          <w:p w14:paraId="02DE0B11" w14:textId="77777777" w:rsidR="00C87C76" w:rsidRPr="008407C3" w:rsidRDefault="00C87C76" w:rsidP="00EE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407C3">
              <w:rPr>
                <w:rFonts w:ascii="Arial" w:hAnsi="Arial" w:cs="Arial"/>
                <w:sz w:val="20"/>
                <w:szCs w:val="20"/>
              </w:rPr>
              <w:t>tdT</w:t>
            </w:r>
            <w:proofErr w:type="spellEnd"/>
            <w:r w:rsidRPr="008407C3">
              <w:rPr>
                <w:rFonts w:ascii="Arial" w:hAnsi="Arial" w:cs="Arial"/>
                <w:sz w:val="20"/>
                <w:szCs w:val="20"/>
              </w:rPr>
              <w:t>-TH</w:t>
            </w:r>
          </w:p>
        </w:tc>
        <w:tc>
          <w:tcPr>
            <w:tcW w:w="1077" w:type="dxa"/>
            <w:vAlign w:val="center"/>
          </w:tcPr>
          <w:p w14:paraId="1B5B48B2" w14:textId="77777777" w:rsidR="00C87C76" w:rsidRPr="008407C3" w:rsidRDefault="00C87C76" w:rsidP="00EE0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407C3">
              <w:rPr>
                <w:rFonts w:ascii="Arial" w:hAnsi="Arial" w:cs="Arial"/>
                <w:sz w:val="20"/>
                <w:szCs w:val="20"/>
              </w:rPr>
              <w:t>tdT</w:t>
            </w:r>
            <w:proofErr w:type="spellEnd"/>
            <w:r w:rsidRPr="008407C3">
              <w:rPr>
                <w:rFonts w:ascii="Arial" w:hAnsi="Arial" w:cs="Arial"/>
                <w:sz w:val="20"/>
                <w:szCs w:val="20"/>
              </w:rPr>
              <w:t>-DAT</w:t>
            </w:r>
          </w:p>
        </w:tc>
      </w:tr>
      <w:tr w:rsidR="00C87C76" w:rsidRPr="008407C3" w14:paraId="7041F6EC" w14:textId="77777777" w:rsidTr="00EE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82E8D58" w14:textId="77777777" w:rsidR="00C87C76" w:rsidRPr="008407C3" w:rsidRDefault="00C87C76" w:rsidP="00EE0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Ai9;TH-Cre</w:t>
            </w:r>
          </w:p>
        </w:tc>
        <w:tc>
          <w:tcPr>
            <w:tcW w:w="993" w:type="dxa"/>
            <w:vAlign w:val="center"/>
          </w:tcPr>
          <w:p w14:paraId="5CF16054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WT THINs</w:t>
            </w:r>
          </w:p>
        </w:tc>
        <w:tc>
          <w:tcPr>
            <w:tcW w:w="992" w:type="dxa"/>
            <w:vAlign w:val="center"/>
          </w:tcPr>
          <w:p w14:paraId="33095DEB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1" w:type="dxa"/>
            <w:vAlign w:val="center"/>
          </w:tcPr>
          <w:p w14:paraId="0964CD53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95" w:type="dxa"/>
            <w:vAlign w:val="center"/>
          </w:tcPr>
          <w:p w14:paraId="7B25B188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34" w:type="dxa"/>
            <w:vAlign w:val="center"/>
          </w:tcPr>
          <w:p w14:paraId="70189A13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ADBCBDA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077" w:type="dxa"/>
            <w:vAlign w:val="center"/>
          </w:tcPr>
          <w:p w14:paraId="5D285B43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C76" w:rsidRPr="008407C3" w14:paraId="3B1D51E8" w14:textId="77777777" w:rsidTr="00EE0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DAAB6EB" w14:textId="77777777" w:rsidR="00C87C76" w:rsidRPr="008407C3" w:rsidRDefault="00C87C76" w:rsidP="00EE0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 xml:space="preserve">SJ1 </w:t>
            </w:r>
            <w:proofErr w:type="spellStart"/>
            <w:r w:rsidRPr="008407C3">
              <w:rPr>
                <w:rFonts w:ascii="Arial" w:hAnsi="Arial" w:cs="Arial"/>
                <w:sz w:val="20"/>
                <w:szCs w:val="20"/>
              </w:rPr>
              <w:t>cKO</w:t>
            </w:r>
            <w:r w:rsidRPr="008407C3">
              <w:rPr>
                <w:rFonts w:ascii="Arial" w:hAnsi="Arial" w:cs="Arial"/>
                <w:sz w:val="20"/>
                <w:szCs w:val="20"/>
                <w:vertAlign w:val="superscript"/>
              </w:rPr>
              <w:t>DAT</w:t>
            </w:r>
            <w:proofErr w:type="spellEnd"/>
          </w:p>
        </w:tc>
        <w:tc>
          <w:tcPr>
            <w:tcW w:w="993" w:type="dxa"/>
            <w:vAlign w:val="center"/>
          </w:tcPr>
          <w:p w14:paraId="09382087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07C3">
              <w:rPr>
                <w:rFonts w:ascii="Arial" w:hAnsi="Arial" w:cs="Arial"/>
                <w:sz w:val="20"/>
                <w:szCs w:val="20"/>
              </w:rPr>
              <w:t>iTHINs</w:t>
            </w:r>
            <w:proofErr w:type="spellEnd"/>
          </w:p>
        </w:tc>
        <w:tc>
          <w:tcPr>
            <w:tcW w:w="992" w:type="dxa"/>
            <w:vAlign w:val="center"/>
          </w:tcPr>
          <w:p w14:paraId="494495A3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931" w:type="dxa"/>
            <w:vAlign w:val="center"/>
          </w:tcPr>
          <w:p w14:paraId="672D69B3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795" w:type="dxa"/>
            <w:vAlign w:val="center"/>
          </w:tcPr>
          <w:p w14:paraId="543CEFE9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 xml:space="preserve">+++ </w:t>
            </w:r>
            <w:r w:rsidRPr="008407C3">
              <w:rPr>
                <w:rFonts w:ascii="Arial" w:hAnsi="Arial" w:cs="Arial"/>
                <w:sz w:val="20"/>
                <w:szCs w:val="20"/>
              </w:rPr>
              <w:br/>
              <w:t>(*dorsal striatum)</w:t>
            </w:r>
          </w:p>
        </w:tc>
        <w:tc>
          <w:tcPr>
            <w:tcW w:w="534" w:type="dxa"/>
            <w:vAlign w:val="center"/>
          </w:tcPr>
          <w:p w14:paraId="40CCAF76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7741857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BD66640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</w:tr>
      <w:tr w:rsidR="00C87C76" w:rsidRPr="008407C3" w14:paraId="74A6E88A" w14:textId="77777777" w:rsidTr="00EE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EDC1502" w14:textId="77777777" w:rsidR="00C87C76" w:rsidRPr="008407C3" w:rsidRDefault="00C87C76" w:rsidP="00EE0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 xml:space="preserve">SJ1 </w:t>
            </w:r>
            <w:proofErr w:type="spellStart"/>
            <w:r w:rsidRPr="008407C3">
              <w:rPr>
                <w:rFonts w:ascii="Arial" w:hAnsi="Arial" w:cs="Arial"/>
                <w:sz w:val="20"/>
                <w:szCs w:val="20"/>
              </w:rPr>
              <w:t>cKO</w:t>
            </w:r>
            <w:r w:rsidRPr="008407C3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proofErr w:type="spellEnd"/>
          </w:p>
        </w:tc>
        <w:tc>
          <w:tcPr>
            <w:tcW w:w="993" w:type="dxa"/>
            <w:vAlign w:val="center"/>
          </w:tcPr>
          <w:p w14:paraId="0C1EE4DE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07C3">
              <w:rPr>
                <w:rFonts w:ascii="Arial" w:hAnsi="Arial" w:cs="Arial"/>
                <w:sz w:val="20"/>
                <w:szCs w:val="20"/>
              </w:rPr>
              <w:t>iTHINs</w:t>
            </w:r>
            <w:proofErr w:type="spellEnd"/>
          </w:p>
        </w:tc>
        <w:tc>
          <w:tcPr>
            <w:tcW w:w="992" w:type="dxa"/>
            <w:vAlign w:val="center"/>
          </w:tcPr>
          <w:p w14:paraId="183EC4EF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931" w:type="dxa"/>
            <w:vAlign w:val="center"/>
          </w:tcPr>
          <w:p w14:paraId="3B15C5B6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795" w:type="dxa"/>
            <w:vAlign w:val="center"/>
          </w:tcPr>
          <w:p w14:paraId="4D4EBC7F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++</w:t>
            </w:r>
            <w:r w:rsidRPr="008407C3">
              <w:rPr>
                <w:rFonts w:ascii="Arial" w:hAnsi="Arial" w:cs="Arial"/>
                <w:sz w:val="20"/>
                <w:szCs w:val="20"/>
              </w:rPr>
              <w:br/>
              <w:t>(*dorsal striatum)</w:t>
            </w:r>
          </w:p>
        </w:tc>
        <w:tc>
          <w:tcPr>
            <w:tcW w:w="534" w:type="dxa"/>
            <w:vAlign w:val="center"/>
          </w:tcPr>
          <w:p w14:paraId="60A224C2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7691166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077" w:type="dxa"/>
            <w:vAlign w:val="center"/>
          </w:tcPr>
          <w:p w14:paraId="24CD579D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C76" w:rsidRPr="008407C3" w14:paraId="40503E65" w14:textId="77777777" w:rsidTr="00EE0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233F36A" w14:textId="77777777" w:rsidR="00C87C76" w:rsidRPr="008407C3" w:rsidRDefault="00C87C76" w:rsidP="00EE0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6-OHDA model</w:t>
            </w:r>
          </w:p>
        </w:tc>
        <w:tc>
          <w:tcPr>
            <w:tcW w:w="993" w:type="dxa"/>
            <w:vAlign w:val="center"/>
          </w:tcPr>
          <w:p w14:paraId="5E0DF7F5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EE52A9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31" w:type="dxa"/>
            <w:vAlign w:val="center"/>
          </w:tcPr>
          <w:p w14:paraId="49E6035F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181C3585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34" w:type="dxa"/>
            <w:vAlign w:val="center"/>
          </w:tcPr>
          <w:p w14:paraId="0D3DF946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D90B09F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7" w:type="dxa"/>
            <w:vAlign w:val="center"/>
          </w:tcPr>
          <w:p w14:paraId="52D49475" w14:textId="77777777" w:rsidR="00C87C76" w:rsidRPr="008407C3" w:rsidRDefault="00C87C76" w:rsidP="00EE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C76" w:rsidRPr="008407C3" w14:paraId="7EF865E6" w14:textId="77777777" w:rsidTr="00EE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1768620" w14:textId="77777777" w:rsidR="00C87C76" w:rsidRPr="008407C3" w:rsidRDefault="00C87C76" w:rsidP="00EE01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Casp3 model</w:t>
            </w:r>
          </w:p>
        </w:tc>
        <w:tc>
          <w:tcPr>
            <w:tcW w:w="993" w:type="dxa"/>
            <w:vAlign w:val="center"/>
          </w:tcPr>
          <w:p w14:paraId="1B0466DF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EB4C69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31" w:type="dxa"/>
            <w:vAlign w:val="center"/>
          </w:tcPr>
          <w:p w14:paraId="67DF11FD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3C1F970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34" w:type="dxa"/>
            <w:vAlign w:val="center"/>
          </w:tcPr>
          <w:p w14:paraId="738B386B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F004F17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07C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7" w:type="dxa"/>
            <w:vAlign w:val="center"/>
          </w:tcPr>
          <w:p w14:paraId="09E706B1" w14:textId="77777777" w:rsidR="00C87C76" w:rsidRPr="008407C3" w:rsidRDefault="00C87C76" w:rsidP="00EE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7063956" w14:textId="6E34570E" w:rsidR="009A40A7" w:rsidRPr="00F26478" w:rsidRDefault="00C87C76" w:rsidP="00F26478">
      <w:pPr>
        <w:rPr>
          <w:rFonts w:ascii="Arial" w:hAnsi="Arial" w:cs="Arial"/>
          <w:sz w:val="20"/>
          <w:szCs w:val="20"/>
        </w:rPr>
      </w:pPr>
      <w:r w:rsidRPr="008407C3">
        <w:rPr>
          <w:rFonts w:ascii="Arial" w:hAnsi="Arial" w:cs="Arial"/>
          <w:sz w:val="20"/>
          <w:szCs w:val="20"/>
        </w:rPr>
        <w:t xml:space="preserve">+++ positive and high expression; </w:t>
      </w:r>
      <w:r w:rsidRPr="008407C3">
        <w:rPr>
          <w:rFonts w:ascii="Arial" w:hAnsi="Arial" w:cs="Arial"/>
          <w:sz w:val="20"/>
          <w:szCs w:val="20"/>
        </w:rPr>
        <w:br/>
        <w:t>++ positive and moderate expression;</w:t>
      </w:r>
      <w:r w:rsidRPr="008407C3">
        <w:rPr>
          <w:rFonts w:ascii="Arial" w:hAnsi="Arial" w:cs="Arial"/>
          <w:sz w:val="20"/>
          <w:szCs w:val="20"/>
        </w:rPr>
        <w:br/>
        <w:t>+ positive and mild expression;</w:t>
      </w:r>
      <w:r w:rsidRPr="008407C3">
        <w:rPr>
          <w:rFonts w:ascii="Arial" w:hAnsi="Arial" w:cs="Arial"/>
          <w:sz w:val="20"/>
          <w:szCs w:val="20"/>
        </w:rPr>
        <w:br/>
        <w:t xml:space="preserve">- negative/cannot be detected with immunostaining; </w:t>
      </w:r>
      <w:r w:rsidRPr="008407C3">
        <w:rPr>
          <w:rFonts w:ascii="Arial" w:hAnsi="Arial" w:cs="Arial"/>
          <w:sz w:val="20"/>
          <w:szCs w:val="20"/>
        </w:rPr>
        <w:br/>
        <w:t>*remarks: ALDH1A1 largely marks dorsal region of the striatum, Anxa1 marks dorsal</w:t>
      </w:r>
      <w:r>
        <w:rPr>
          <w:rFonts w:ascii="Arial" w:hAnsi="Arial" w:cs="Arial"/>
          <w:sz w:val="20"/>
          <w:szCs w:val="20"/>
        </w:rPr>
        <w:t xml:space="preserve">-lateral </w:t>
      </w:r>
      <w:r w:rsidRPr="008407C3">
        <w:rPr>
          <w:rFonts w:ascii="Arial" w:hAnsi="Arial" w:cs="Arial"/>
          <w:sz w:val="20"/>
          <w:szCs w:val="20"/>
        </w:rPr>
        <w:t>subregion within ALDH1A1</w:t>
      </w:r>
      <w:r w:rsidRPr="00A939E8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sectPr w:rsidR="009A40A7" w:rsidRPr="00F26478" w:rsidSect="00E57C3F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D95F9" w14:textId="77777777" w:rsidR="00B25D62" w:rsidRDefault="00B25D62" w:rsidP="00E14C87">
      <w:pPr>
        <w:spacing w:after="0" w:line="240" w:lineRule="auto"/>
      </w:pPr>
      <w:r>
        <w:separator/>
      </w:r>
    </w:p>
  </w:endnote>
  <w:endnote w:type="continuationSeparator" w:id="0">
    <w:p w14:paraId="4A64EC85" w14:textId="77777777" w:rsidR="00B25D62" w:rsidRDefault="00B25D62" w:rsidP="00E14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03367373"/>
      <w:docPartObj>
        <w:docPartGallery w:val="Page Numbers (Bottom of Page)"/>
        <w:docPartUnique/>
      </w:docPartObj>
    </w:sdtPr>
    <w:sdtContent>
      <w:p w14:paraId="060306CB" w14:textId="28CFAD51" w:rsidR="00E14C87" w:rsidRDefault="00E14C87" w:rsidP="00044C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769F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5BE0643" w14:textId="77777777" w:rsidR="00E14C87" w:rsidRDefault="00E14C87" w:rsidP="00E14C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55465189"/>
      <w:docPartObj>
        <w:docPartGallery w:val="Page Numbers (Bottom of Page)"/>
        <w:docPartUnique/>
      </w:docPartObj>
    </w:sdtPr>
    <w:sdtContent>
      <w:p w14:paraId="2E7E47DF" w14:textId="09C9A5A9" w:rsidR="00E14C87" w:rsidRDefault="00E14C87" w:rsidP="00044C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6791743" w14:textId="77777777" w:rsidR="00E14C87" w:rsidRDefault="00E14C87" w:rsidP="00E14C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1E0C0" w14:textId="77777777" w:rsidR="00B25D62" w:rsidRDefault="00B25D62" w:rsidP="00E14C87">
      <w:pPr>
        <w:spacing w:after="0" w:line="240" w:lineRule="auto"/>
      </w:pPr>
      <w:r>
        <w:separator/>
      </w:r>
    </w:p>
  </w:footnote>
  <w:footnote w:type="continuationSeparator" w:id="0">
    <w:p w14:paraId="36FE271E" w14:textId="77777777" w:rsidR="00B25D62" w:rsidRDefault="00B25D62" w:rsidP="00E14C87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7H28czqPeozZb" int2:id="22bvfBuE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E6941"/>
    <w:multiLevelType w:val="hybridMultilevel"/>
    <w:tmpl w:val="03041970"/>
    <w:lvl w:ilvl="0" w:tplc="79F073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43780"/>
    <w:multiLevelType w:val="multilevel"/>
    <w:tmpl w:val="B6EAD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273660"/>
    <w:multiLevelType w:val="multilevel"/>
    <w:tmpl w:val="66BA8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4B7618"/>
    <w:multiLevelType w:val="multilevel"/>
    <w:tmpl w:val="6AFCB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B370FF"/>
    <w:multiLevelType w:val="hybridMultilevel"/>
    <w:tmpl w:val="ED50DAC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136DEF"/>
    <w:multiLevelType w:val="hybridMultilevel"/>
    <w:tmpl w:val="B484BCF2"/>
    <w:lvl w:ilvl="0" w:tplc="48F8CED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DC597B"/>
    <w:multiLevelType w:val="hybridMultilevel"/>
    <w:tmpl w:val="2D8A85B4"/>
    <w:lvl w:ilvl="0" w:tplc="E10A014C">
      <w:start w:val="1"/>
      <w:numFmt w:val="upperLetter"/>
      <w:lvlText w:val="(%1)"/>
      <w:lvlJc w:val="left"/>
      <w:pPr>
        <w:ind w:left="765" w:hanging="405"/>
      </w:pPr>
      <w:rPr>
        <w:rFonts w:ascii="Times New Roman" w:eastAsiaTheme="minorEastAsia" w:hAnsi="Times New Roman" w:cs="Times New Roman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A1012E"/>
    <w:multiLevelType w:val="multilevel"/>
    <w:tmpl w:val="D470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5561DA"/>
    <w:multiLevelType w:val="multilevel"/>
    <w:tmpl w:val="7D7A4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3093709">
    <w:abstractNumId w:val="2"/>
  </w:num>
  <w:num w:numId="2" w16cid:durableId="252322121">
    <w:abstractNumId w:val="1"/>
  </w:num>
  <w:num w:numId="3" w16cid:durableId="1539313155">
    <w:abstractNumId w:val="8"/>
  </w:num>
  <w:num w:numId="4" w16cid:durableId="846287166">
    <w:abstractNumId w:val="4"/>
  </w:num>
  <w:num w:numId="5" w16cid:durableId="1225607920">
    <w:abstractNumId w:val="7"/>
  </w:num>
  <w:num w:numId="6" w16cid:durableId="278729172">
    <w:abstractNumId w:val="3"/>
  </w:num>
  <w:num w:numId="7" w16cid:durableId="1361248473">
    <w:abstractNumId w:val="5"/>
  </w:num>
  <w:num w:numId="8" w16cid:durableId="2075928538">
    <w:abstractNumId w:val="6"/>
  </w:num>
  <w:num w:numId="9" w16cid:durableId="1445152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9efspv72ewzpez5zrp2fxnapfwdtdvxwe2&quot;&gt;SJ1 cKO MS&lt;record-ids&gt;&lt;item&gt;3&lt;/item&gt;&lt;item&gt;4&lt;/item&gt;&lt;item&gt;8&lt;/item&gt;&lt;item&gt;9&lt;/item&gt;&lt;item&gt;10&lt;/item&gt;&lt;item&gt;18&lt;/item&gt;&lt;item&gt;23&lt;/item&gt;&lt;item&gt;27&lt;/item&gt;&lt;item&gt;36&lt;/item&gt;&lt;item&gt;39&lt;/item&gt;&lt;item&gt;48&lt;/item&gt;&lt;item&gt;52&lt;/item&gt;&lt;item&gt;55&lt;/item&gt;&lt;item&gt;73&lt;/item&gt;&lt;item&gt;74&lt;/item&gt;&lt;item&gt;77&lt;/item&gt;&lt;item&gt;78&lt;/item&gt;&lt;item&gt;87&lt;/item&gt;&lt;item&gt;90&lt;/item&gt;&lt;item&gt;105&lt;/item&gt;&lt;item&gt;107&lt;/item&gt;&lt;item&gt;115&lt;/item&gt;&lt;item&gt;120&lt;/item&gt;&lt;item&gt;121&lt;/item&gt;&lt;item&gt;124&lt;/item&gt;&lt;item&gt;133&lt;/item&gt;&lt;item&gt;135&lt;/item&gt;&lt;item&gt;136&lt;/item&gt;&lt;item&gt;138&lt;/item&gt;&lt;item&gt;141&lt;/item&gt;&lt;item&gt;199&lt;/item&gt;&lt;item&gt;218&lt;/item&gt;&lt;item&gt;224&lt;/item&gt;&lt;item&gt;230&lt;/item&gt;&lt;item&gt;234&lt;/item&gt;&lt;item&gt;237&lt;/item&gt;&lt;item&gt;238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  <w:docVar w:name="EN.UseJSCitationFormat" w:val="False"/>
  </w:docVars>
  <w:rsids>
    <w:rsidRoot w:val="00255DB9"/>
    <w:rsid w:val="00001B24"/>
    <w:rsid w:val="000024F2"/>
    <w:rsid w:val="000036A7"/>
    <w:rsid w:val="00006386"/>
    <w:rsid w:val="000072FC"/>
    <w:rsid w:val="00014405"/>
    <w:rsid w:val="00014967"/>
    <w:rsid w:val="00014F9E"/>
    <w:rsid w:val="000158F9"/>
    <w:rsid w:val="00016BED"/>
    <w:rsid w:val="00017C69"/>
    <w:rsid w:val="0002020D"/>
    <w:rsid w:val="000206DC"/>
    <w:rsid w:val="00021308"/>
    <w:rsid w:val="00023884"/>
    <w:rsid w:val="0002643A"/>
    <w:rsid w:val="00040019"/>
    <w:rsid w:val="0004028A"/>
    <w:rsid w:val="0004076C"/>
    <w:rsid w:val="00040A7E"/>
    <w:rsid w:val="00041524"/>
    <w:rsid w:val="00041A79"/>
    <w:rsid w:val="00042198"/>
    <w:rsid w:val="000442AA"/>
    <w:rsid w:val="000443E1"/>
    <w:rsid w:val="00044919"/>
    <w:rsid w:val="00044A73"/>
    <w:rsid w:val="00044D3B"/>
    <w:rsid w:val="00047AC5"/>
    <w:rsid w:val="0005142F"/>
    <w:rsid w:val="00052258"/>
    <w:rsid w:val="000550C2"/>
    <w:rsid w:val="000556CA"/>
    <w:rsid w:val="00060417"/>
    <w:rsid w:val="00072364"/>
    <w:rsid w:val="00073EBF"/>
    <w:rsid w:val="000748B0"/>
    <w:rsid w:val="00075339"/>
    <w:rsid w:val="000754D2"/>
    <w:rsid w:val="00075802"/>
    <w:rsid w:val="00077C73"/>
    <w:rsid w:val="00080792"/>
    <w:rsid w:val="00080857"/>
    <w:rsid w:val="00080CB2"/>
    <w:rsid w:val="00085C62"/>
    <w:rsid w:val="00086C71"/>
    <w:rsid w:val="00087EB1"/>
    <w:rsid w:val="0009032D"/>
    <w:rsid w:val="00094446"/>
    <w:rsid w:val="0009695A"/>
    <w:rsid w:val="00097EDE"/>
    <w:rsid w:val="000A056D"/>
    <w:rsid w:val="000A0C28"/>
    <w:rsid w:val="000A191F"/>
    <w:rsid w:val="000A1ED2"/>
    <w:rsid w:val="000A22F5"/>
    <w:rsid w:val="000A351D"/>
    <w:rsid w:val="000A3C73"/>
    <w:rsid w:val="000A46A0"/>
    <w:rsid w:val="000A5BC4"/>
    <w:rsid w:val="000A72D8"/>
    <w:rsid w:val="000B0462"/>
    <w:rsid w:val="000B1112"/>
    <w:rsid w:val="000B16AD"/>
    <w:rsid w:val="000B2292"/>
    <w:rsid w:val="000B2A96"/>
    <w:rsid w:val="000B2DD4"/>
    <w:rsid w:val="000B30B0"/>
    <w:rsid w:val="000B4121"/>
    <w:rsid w:val="000B5968"/>
    <w:rsid w:val="000B5A59"/>
    <w:rsid w:val="000B5C50"/>
    <w:rsid w:val="000C1C2A"/>
    <w:rsid w:val="000C2360"/>
    <w:rsid w:val="000C3C9C"/>
    <w:rsid w:val="000C4565"/>
    <w:rsid w:val="000C5F14"/>
    <w:rsid w:val="000C68F8"/>
    <w:rsid w:val="000C6A0A"/>
    <w:rsid w:val="000C6DD6"/>
    <w:rsid w:val="000C6FFB"/>
    <w:rsid w:val="000C79AC"/>
    <w:rsid w:val="000C7C6A"/>
    <w:rsid w:val="000C7F59"/>
    <w:rsid w:val="000D0633"/>
    <w:rsid w:val="000D0913"/>
    <w:rsid w:val="000D0A30"/>
    <w:rsid w:val="000D0D40"/>
    <w:rsid w:val="000D13AF"/>
    <w:rsid w:val="000D14CB"/>
    <w:rsid w:val="000D1AD9"/>
    <w:rsid w:val="000D21FA"/>
    <w:rsid w:val="000D3A77"/>
    <w:rsid w:val="000D6758"/>
    <w:rsid w:val="000D76F5"/>
    <w:rsid w:val="000D7865"/>
    <w:rsid w:val="000E0283"/>
    <w:rsid w:val="000E077B"/>
    <w:rsid w:val="000E091F"/>
    <w:rsid w:val="000E0B41"/>
    <w:rsid w:val="000E0F38"/>
    <w:rsid w:val="000E325C"/>
    <w:rsid w:val="000E3516"/>
    <w:rsid w:val="000E3A2F"/>
    <w:rsid w:val="000E3F94"/>
    <w:rsid w:val="000E62A0"/>
    <w:rsid w:val="000E69C1"/>
    <w:rsid w:val="000E6A24"/>
    <w:rsid w:val="000F4C94"/>
    <w:rsid w:val="000F517C"/>
    <w:rsid w:val="000F7393"/>
    <w:rsid w:val="000F745C"/>
    <w:rsid w:val="00100E29"/>
    <w:rsid w:val="001014D7"/>
    <w:rsid w:val="00101972"/>
    <w:rsid w:val="00101A58"/>
    <w:rsid w:val="00104DDA"/>
    <w:rsid w:val="00104F13"/>
    <w:rsid w:val="0010669E"/>
    <w:rsid w:val="00107225"/>
    <w:rsid w:val="001106FC"/>
    <w:rsid w:val="00110FE9"/>
    <w:rsid w:val="0011472A"/>
    <w:rsid w:val="00120D95"/>
    <w:rsid w:val="00121F43"/>
    <w:rsid w:val="001231C9"/>
    <w:rsid w:val="0012494C"/>
    <w:rsid w:val="0012744D"/>
    <w:rsid w:val="001275DF"/>
    <w:rsid w:val="0013025C"/>
    <w:rsid w:val="0013064D"/>
    <w:rsid w:val="00130E77"/>
    <w:rsid w:val="0013221D"/>
    <w:rsid w:val="00135205"/>
    <w:rsid w:val="00135765"/>
    <w:rsid w:val="00136DE3"/>
    <w:rsid w:val="00140CCE"/>
    <w:rsid w:val="00141235"/>
    <w:rsid w:val="00142095"/>
    <w:rsid w:val="00146E18"/>
    <w:rsid w:val="00147531"/>
    <w:rsid w:val="0014777B"/>
    <w:rsid w:val="001504B4"/>
    <w:rsid w:val="001518A0"/>
    <w:rsid w:val="00151B18"/>
    <w:rsid w:val="00151C03"/>
    <w:rsid w:val="00152FFC"/>
    <w:rsid w:val="00156940"/>
    <w:rsid w:val="00156D58"/>
    <w:rsid w:val="00156DB1"/>
    <w:rsid w:val="00157F69"/>
    <w:rsid w:val="00160E79"/>
    <w:rsid w:val="001622CD"/>
    <w:rsid w:val="00164331"/>
    <w:rsid w:val="00164708"/>
    <w:rsid w:val="0016489D"/>
    <w:rsid w:val="001654AC"/>
    <w:rsid w:val="001670E5"/>
    <w:rsid w:val="00167BCF"/>
    <w:rsid w:val="00170590"/>
    <w:rsid w:val="00172513"/>
    <w:rsid w:val="00172932"/>
    <w:rsid w:val="00173F04"/>
    <w:rsid w:val="00174F29"/>
    <w:rsid w:val="00176954"/>
    <w:rsid w:val="001773B4"/>
    <w:rsid w:val="001810E9"/>
    <w:rsid w:val="00181FB7"/>
    <w:rsid w:val="00192C5B"/>
    <w:rsid w:val="00194540"/>
    <w:rsid w:val="00195BA3"/>
    <w:rsid w:val="001A03F3"/>
    <w:rsid w:val="001A05D4"/>
    <w:rsid w:val="001A150F"/>
    <w:rsid w:val="001A1E2D"/>
    <w:rsid w:val="001A1F75"/>
    <w:rsid w:val="001A20DF"/>
    <w:rsid w:val="001A2ED4"/>
    <w:rsid w:val="001A759D"/>
    <w:rsid w:val="001A7C3A"/>
    <w:rsid w:val="001A7FDD"/>
    <w:rsid w:val="001B07B0"/>
    <w:rsid w:val="001B0B78"/>
    <w:rsid w:val="001B3F3C"/>
    <w:rsid w:val="001B66C0"/>
    <w:rsid w:val="001B6B2F"/>
    <w:rsid w:val="001C06D1"/>
    <w:rsid w:val="001C0CB3"/>
    <w:rsid w:val="001C1002"/>
    <w:rsid w:val="001C135B"/>
    <w:rsid w:val="001C20F2"/>
    <w:rsid w:val="001C2585"/>
    <w:rsid w:val="001C347A"/>
    <w:rsid w:val="001C4131"/>
    <w:rsid w:val="001C675D"/>
    <w:rsid w:val="001D15F0"/>
    <w:rsid w:val="001D1DC2"/>
    <w:rsid w:val="001D24EB"/>
    <w:rsid w:val="001D2691"/>
    <w:rsid w:val="001D5902"/>
    <w:rsid w:val="001D6396"/>
    <w:rsid w:val="001D6DC3"/>
    <w:rsid w:val="001D6EE2"/>
    <w:rsid w:val="001D7264"/>
    <w:rsid w:val="001D7845"/>
    <w:rsid w:val="001E09E2"/>
    <w:rsid w:val="001E14D2"/>
    <w:rsid w:val="001E3EF3"/>
    <w:rsid w:val="001E42DF"/>
    <w:rsid w:val="001E4404"/>
    <w:rsid w:val="001E48B4"/>
    <w:rsid w:val="001F079E"/>
    <w:rsid w:val="001F1231"/>
    <w:rsid w:val="001F1CC4"/>
    <w:rsid w:val="001F229F"/>
    <w:rsid w:val="001F236D"/>
    <w:rsid w:val="001F36C4"/>
    <w:rsid w:val="001F3964"/>
    <w:rsid w:val="001F4B29"/>
    <w:rsid w:val="001F5982"/>
    <w:rsid w:val="001F6479"/>
    <w:rsid w:val="002012B0"/>
    <w:rsid w:val="002013FB"/>
    <w:rsid w:val="00202145"/>
    <w:rsid w:val="00204908"/>
    <w:rsid w:val="00204A12"/>
    <w:rsid w:val="00204A45"/>
    <w:rsid w:val="00205482"/>
    <w:rsid w:val="0020638B"/>
    <w:rsid w:val="0020773C"/>
    <w:rsid w:val="00207F55"/>
    <w:rsid w:val="00211F5D"/>
    <w:rsid w:val="002121A4"/>
    <w:rsid w:val="0021301F"/>
    <w:rsid w:val="002132AD"/>
    <w:rsid w:val="00213351"/>
    <w:rsid w:val="002133CD"/>
    <w:rsid w:val="002135C0"/>
    <w:rsid w:val="00214E4B"/>
    <w:rsid w:val="00214F14"/>
    <w:rsid w:val="002157E9"/>
    <w:rsid w:val="00215F28"/>
    <w:rsid w:val="00216CF0"/>
    <w:rsid w:val="002213D6"/>
    <w:rsid w:val="002234B8"/>
    <w:rsid w:val="00227F69"/>
    <w:rsid w:val="00230962"/>
    <w:rsid w:val="0023158B"/>
    <w:rsid w:val="00233859"/>
    <w:rsid w:val="002360A8"/>
    <w:rsid w:val="00236613"/>
    <w:rsid w:val="00237F53"/>
    <w:rsid w:val="00240332"/>
    <w:rsid w:val="00242A6C"/>
    <w:rsid w:val="00242F0C"/>
    <w:rsid w:val="00243017"/>
    <w:rsid w:val="002445A6"/>
    <w:rsid w:val="0024699A"/>
    <w:rsid w:val="00247F0D"/>
    <w:rsid w:val="00250CD0"/>
    <w:rsid w:val="002512CB"/>
    <w:rsid w:val="00252678"/>
    <w:rsid w:val="00252C28"/>
    <w:rsid w:val="00252C42"/>
    <w:rsid w:val="0025434F"/>
    <w:rsid w:val="00254852"/>
    <w:rsid w:val="00255750"/>
    <w:rsid w:val="00255DB9"/>
    <w:rsid w:val="00255FB6"/>
    <w:rsid w:val="00257995"/>
    <w:rsid w:val="002579C3"/>
    <w:rsid w:val="00257D07"/>
    <w:rsid w:val="0026293F"/>
    <w:rsid w:val="0026328A"/>
    <w:rsid w:val="00264F78"/>
    <w:rsid w:val="0026688A"/>
    <w:rsid w:val="0027018A"/>
    <w:rsid w:val="0027062A"/>
    <w:rsid w:val="002714E0"/>
    <w:rsid w:val="002746E9"/>
    <w:rsid w:val="00274784"/>
    <w:rsid w:val="0027566A"/>
    <w:rsid w:val="0027589C"/>
    <w:rsid w:val="00277C63"/>
    <w:rsid w:val="00285727"/>
    <w:rsid w:val="00290AFF"/>
    <w:rsid w:val="00290C17"/>
    <w:rsid w:val="00291F60"/>
    <w:rsid w:val="00293C74"/>
    <w:rsid w:val="00293DF1"/>
    <w:rsid w:val="00293E22"/>
    <w:rsid w:val="0029455D"/>
    <w:rsid w:val="00294841"/>
    <w:rsid w:val="00294EAF"/>
    <w:rsid w:val="00295992"/>
    <w:rsid w:val="00295C46"/>
    <w:rsid w:val="0029603A"/>
    <w:rsid w:val="00296F0E"/>
    <w:rsid w:val="0029712D"/>
    <w:rsid w:val="002A02A0"/>
    <w:rsid w:val="002A0E00"/>
    <w:rsid w:val="002A4562"/>
    <w:rsid w:val="002A4961"/>
    <w:rsid w:val="002A4AA4"/>
    <w:rsid w:val="002A5898"/>
    <w:rsid w:val="002A692A"/>
    <w:rsid w:val="002A7932"/>
    <w:rsid w:val="002B0E0E"/>
    <w:rsid w:val="002B1627"/>
    <w:rsid w:val="002B1F8F"/>
    <w:rsid w:val="002B21D3"/>
    <w:rsid w:val="002B3826"/>
    <w:rsid w:val="002B471F"/>
    <w:rsid w:val="002B763A"/>
    <w:rsid w:val="002B7D4B"/>
    <w:rsid w:val="002B7DAB"/>
    <w:rsid w:val="002C0777"/>
    <w:rsid w:val="002C07E6"/>
    <w:rsid w:val="002C0D57"/>
    <w:rsid w:val="002C151C"/>
    <w:rsid w:val="002C2582"/>
    <w:rsid w:val="002C3E74"/>
    <w:rsid w:val="002C5181"/>
    <w:rsid w:val="002C6286"/>
    <w:rsid w:val="002C70C6"/>
    <w:rsid w:val="002D044E"/>
    <w:rsid w:val="002D3F7A"/>
    <w:rsid w:val="002D446C"/>
    <w:rsid w:val="002D5DF8"/>
    <w:rsid w:val="002D70D1"/>
    <w:rsid w:val="002D7198"/>
    <w:rsid w:val="002E14E9"/>
    <w:rsid w:val="002E3989"/>
    <w:rsid w:val="002E4086"/>
    <w:rsid w:val="002E47B2"/>
    <w:rsid w:val="002F0065"/>
    <w:rsid w:val="002F097D"/>
    <w:rsid w:val="002F18EC"/>
    <w:rsid w:val="002F1EEF"/>
    <w:rsid w:val="002F30F1"/>
    <w:rsid w:val="002F37BF"/>
    <w:rsid w:val="002F67C0"/>
    <w:rsid w:val="00302494"/>
    <w:rsid w:val="0030349F"/>
    <w:rsid w:val="0030536C"/>
    <w:rsid w:val="003112F2"/>
    <w:rsid w:val="00311389"/>
    <w:rsid w:val="00314C28"/>
    <w:rsid w:val="003154B3"/>
    <w:rsid w:val="00315685"/>
    <w:rsid w:val="003161EE"/>
    <w:rsid w:val="00316DC9"/>
    <w:rsid w:val="003202E3"/>
    <w:rsid w:val="00320554"/>
    <w:rsid w:val="00324DCE"/>
    <w:rsid w:val="00325536"/>
    <w:rsid w:val="0033082E"/>
    <w:rsid w:val="0033131B"/>
    <w:rsid w:val="003333D6"/>
    <w:rsid w:val="00333C3D"/>
    <w:rsid w:val="00335095"/>
    <w:rsid w:val="003365B6"/>
    <w:rsid w:val="00340361"/>
    <w:rsid w:val="00340907"/>
    <w:rsid w:val="00341738"/>
    <w:rsid w:val="00341861"/>
    <w:rsid w:val="00343327"/>
    <w:rsid w:val="00343B9A"/>
    <w:rsid w:val="00344822"/>
    <w:rsid w:val="00347D69"/>
    <w:rsid w:val="003515E3"/>
    <w:rsid w:val="00352B28"/>
    <w:rsid w:val="0035351F"/>
    <w:rsid w:val="003546AF"/>
    <w:rsid w:val="00355560"/>
    <w:rsid w:val="003557D5"/>
    <w:rsid w:val="00355897"/>
    <w:rsid w:val="00357319"/>
    <w:rsid w:val="00357BB7"/>
    <w:rsid w:val="00360586"/>
    <w:rsid w:val="00360AC8"/>
    <w:rsid w:val="00360F69"/>
    <w:rsid w:val="00361C81"/>
    <w:rsid w:val="003645F1"/>
    <w:rsid w:val="00364B9A"/>
    <w:rsid w:val="00364F91"/>
    <w:rsid w:val="00366DC6"/>
    <w:rsid w:val="00373803"/>
    <w:rsid w:val="00374FEE"/>
    <w:rsid w:val="0037515B"/>
    <w:rsid w:val="00375197"/>
    <w:rsid w:val="00376B73"/>
    <w:rsid w:val="00381482"/>
    <w:rsid w:val="00382249"/>
    <w:rsid w:val="003829DE"/>
    <w:rsid w:val="003831C6"/>
    <w:rsid w:val="00383614"/>
    <w:rsid w:val="00387915"/>
    <w:rsid w:val="00387BB1"/>
    <w:rsid w:val="00392BA4"/>
    <w:rsid w:val="003933B9"/>
    <w:rsid w:val="003964A3"/>
    <w:rsid w:val="00396F39"/>
    <w:rsid w:val="00396FFB"/>
    <w:rsid w:val="00397445"/>
    <w:rsid w:val="003A0009"/>
    <w:rsid w:val="003A0585"/>
    <w:rsid w:val="003A0F78"/>
    <w:rsid w:val="003A22BF"/>
    <w:rsid w:val="003A4744"/>
    <w:rsid w:val="003A638B"/>
    <w:rsid w:val="003A725C"/>
    <w:rsid w:val="003B0688"/>
    <w:rsid w:val="003B221F"/>
    <w:rsid w:val="003B2468"/>
    <w:rsid w:val="003B36E0"/>
    <w:rsid w:val="003B4825"/>
    <w:rsid w:val="003B49A4"/>
    <w:rsid w:val="003B4B7B"/>
    <w:rsid w:val="003B4CCF"/>
    <w:rsid w:val="003B54E1"/>
    <w:rsid w:val="003B60D9"/>
    <w:rsid w:val="003B63A4"/>
    <w:rsid w:val="003B709E"/>
    <w:rsid w:val="003C0ABC"/>
    <w:rsid w:val="003C170B"/>
    <w:rsid w:val="003C22B0"/>
    <w:rsid w:val="003C2E07"/>
    <w:rsid w:val="003C5844"/>
    <w:rsid w:val="003C67A5"/>
    <w:rsid w:val="003C69F7"/>
    <w:rsid w:val="003D0959"/>
    <w:rsid w:val="003D1349"/>
    <w:rsid w:val="003D214F"/>
    <w:rsid w:val="003D4E60"/>
    <w:rsid w:val="003D592F"/>
    <w:rsid w:val="003D608D"/>
    <w:rsid w:val="003D6A8F"/>
    <w:rsid w:val="003D6FBE"/>
    <w:rsid w:val="003E0D4C"/>
    <w:rsid w:val="003E0F27"/>
    <w:rsid w:val="003E2062"/>
    <w:rsid w:val="003E2A68"/>
    <w:rsid w:val="003E3492"/>
    <w:rsid w:val="003E47CC"/>
    <w:rsid w:val="003F02F8"/>
    <w:rsid w:val="003F2071"/>
    <w:rsid w:val="003F452D"/>
    <w:rsid w:val="003F69C2"/>
    <w:rsid w:val="003F6DFD"/>
    <w:rsid w:val="003F7015"/>
    <w:rsid w:val="003F792F"/>
    <w:rsid w:val="003F7A79"/>
    <w:rsid w:val="00400C96"/>
    <w:rsid w:val="004011DF"/>
    <w:rsid w:val="00401403"/>
    <w:rsid w:val="00401DE0"/>
    <w:rsid w:val="004023A9"/>
    <w:rsid w:val="00406103"/>
    <w:rsid w:val="0040680F"/>
    <w:rsid w:val="00410557"/>
    <w:rsid w:val="00410F7B"/>
    <w:rsid w:val="00411DED"/>
    <w:rsid w:val="00412C49"/>
    <w:rsid w:val="004130EC"/>
    <w:rsid w:val="00414C90"/>
    <w:rsid w:val="00414FCC"/>
    <w:rsid w:val="004178C3"/>
    <w:rsid w:val="00420309"/>
    <w:rsid w:val="00420E9E"/>
    <w:rsid w:val="00422C41"/>
    <w:rsid w:val="00423E74"/>
    <w:rsid w:val="004245A7"/>
    <w:rsid w:val="004246D3"/>
    <w:rsid w:val="0042531E"/>
    <w:rsid w:val="00425AF1"/>
    <w:rsid w:val="0043253D"/>
    <w:rsid w:val="00433B70"/>
    <w:rsid w:val="0043401F"/>
    <w:rsid w:val="004356D0"/>
    <w:rsid w:val="00436942"/>
    <w:rsid w:val="00440870"/>
    <w:rsid w:val="00443017"/>
    <w:rsid w:val="004444F4"/>
    <w:rsid w:val="004450CB"/>
    <w:rsid w:val="00445160"/>
    <w:rsid w:val="0044552E"/>
    <w:rsid w:val="00446126"/>
    <w:rsid w:val="004461ED"/>
    <w:rsid w:val="0044652A"/>
    <w:rsid w:val="004465BF"/>
    <w:rsid w:val="00447C1F"/>
    <w:rsid w:val="00450FE3"/>
    <w:rsid w:val="00451FB0"/>
    <w:rsid w:val="004547CB"/>
    <w:rsid w:val="004549F3"/>
    <w:rsid w:val="00455899"/>
    <w:rsid w:val="00455BC9"/>
    <w:rsid w:val="00456238"/>
    <w:rsid w:val="00457865"/>
    <w:rsid w:val="0045794A"/>
    <w:rsid w:val="00462E3D"/>
    <w:rsid w:val="00465AFD"/>
    <w:rsid w:val="00466201"/>
    <w:rsid w:val="004666A2"/>
    <w:rsid w:val="00466920"/>
    <w:rsid w:val="004701D9"/>
    <w:rsid w:val="0047079E"/>
    <w:rsid w:val="00471917"/>
    <w:rsid w:val="00471E97"/>
    <w:rsid w:val="00472175"/>
    <w:rsid w:val="0047316A"/>
    <w:rsid w:val="00473505"/>
    <w:rsid w:val="00474059"/>
    <w:rsid w:val="004744B6"/>
    <w:rsid w:val="004751D8"/>
    <w:rsid w:val="00475C0B"/>
    <w:rsid w:val="004763CF"/>
    <w:rsid w:val="00477FB2"/>
    <w:rsid w:val="0048088F"/>
    <w:rsid w:val="0048249B"/>
    <w:rsid w:val="004829DC"/>
    <w:rsid w:val="004839ED"/>
    <w:rsid w:val="004844CA"/>
    <w:rsid w:val="00485F0A"/>
    <w:rsid w:val="00490E8D"/>
    <w:rsid w:val="00492B24"/>
    <w:rsid w:val="00492BE2"/>
    <w:rsid w:val="00494192"/>
    <w:rsid w:val="00496A7E"/>
    <w:rsid w:val="00496B71"/>
    <w:rsid w:val="00497663"/>
    <w:rsid w:val="004A0792"/>
    <w:rsid w:val="004A0CEF"/>
    <w:rsid w:val="004A188B"/>
    <w:rsid w:val="004A1EB1"/>
    <w:rsid w:val="004A2B55"/>
    <w:rsid w:val="004A353E"/>
    <w:rsid w:val="004A4FBC"/>
    <w:rsid w:val="004A7237"/>
    <w:rsid w:val="004A72BC"/>
    <w:rsid w:val="004A73BE"/>
    <w:rsid w:val="004A769F"/>
    <w:rsid w:val="004A7BB1"/>
    <w:rsid w:val="004A7C62"/>
    <w:rsid w:val="004B0B7E"/>
    <w:rsid w:val="004B0BB9"/>
    <w:rsid w:val="004B1373"/>
    <w:rsid w:val="004B2B8A"/>
    <w:rsid w:val="004B4D73"/>
    <w:rsid w:val="004B5660"/>
    <w:rsid w:val="004B67F0"/>
    <w:rsid w:val="004B69FC"/>
    <w:rsid w:val="004B7A53"/>
    <w:rsid w:val="004C18F1"/>
    <w:rsid w:val="004C3DBA"/>
    <w:rsid w:val="004C66EE"/>
    <w:rsid w:val="004C695F"/>
    <w:rsid w:val="004C78A0"/>
    <w:rsid w:val="004C7DA0"/>
    <w:rsid w:val="004D11DC"/>
    <w:rsid w:val="004D12F9"/>
    <w:rsid w:val="004D1CBF"/>
    <w:rsid w:val="004D4036"/>
    <w:rsid w:val="004D5A08"/>
    <w:rsid w:val="004E0635"/>
    <w:rsid w:val="004E0B6F"/>
    <w:rsid w:val="004E1B69"/>
    <w:rsid w:val="004E31FA"/>
    <w:rsid w:val="004E4DDF"/>
    <w:rsid w:val="004E5676"/>
    <w:rsid w:val="004E59ED"/>
    <w:rsid w:val="004E5B38"/>
    <w:rsid w:val="004E7583"/>
    <w:rsid w:val="004E7A01"/>
    <w:rsid w:val="004F0401"/>
    <w:rsid w:val="004F238F"/>
    <w:rsid w:val="004F2C3C"/>
    <w:rsid w:val="004F679F"/>
    <w:rsid w:val="005012F7"/>
    <w:rsid w:val="00502EDB"/>
    <w:rsid w:val="00503C91"/>
    <w:rsid w:val="0050508A"/>
    <w:rsid w:val="00506683"/>
    <w:rsid w:val="00506F25"/>
    <w:rsid w:val="00507B44"/>
    <w:rsid w:val="00511CC8"/>
    <w:rsid w:val="00512FED"/>
    <w:rsid w:val="00513AA3"/>
    <w:rsid w:val="00514481"/>
    <w:rsid w:val="00514AB5"/>
    <w:rsid w:val="00514C6C"/>
    <w:rsid w:val="00515995"/>
    <w:rsid w:val="005205F3"/>
    <w:rsid w:val="00521692"/>
    <w:rsid w:val="00521BF3"/>
    <w:rsid w:val="00521D86"/>
    <w:rsid w:val="005220C5"/>
    <w:rsid w:val="0052212F"/>
    <w:rsid w:val="00522819"/>
    <w:rsid w:val="00522EAF"/>
    <w:rsid w:val="00523B89"/>
    <w:rsid w:val="0052586F"/>
    <w:rsid w:val="0053052F"/>
    <w:rsid w:val="005307C5"/>
    <w:rsid w:val="00530E6F"/>
    <w:rsid w:val="0053250D"/>
    <w:rsid w:val="00532C6E"/>
    <w:rsid w:val="005330FE"/>
    <w:rsid w:val="005356A3"/>
    <w:rsid w:val="0053690F"/>
    <w:rsid w:val="00537298"/>
    <w:rsid w:val="005403BD"/>
    <w:rsid w:val="00541790"/>
    <w:rsid w:val="00541BA6"/>
    <w:rsid w:val="00542131"/>
    <w:rsid w:val="00544E77"/>
    <w:rsid w:val="00545A5B"/>
    <w:rsid w:val="005502B8"/>
    <w:rsid w:val="0055055F"/>
    <w:rsid w:val="00552AEF"/>
    <w:rsid w:val="00554E4B"/>
    <w:rsid w:val="00555132"/>
    <w:rsid w:val="00555BD6"/>
    <w:rsid w:val="00557908"/>
    <w:rsid w:val="00561887"/>
    <w:rsid w:val="00561AB0"/>
    <w:rsid w:val="0056231A"/>
    <w:rsid w:val="00564030"/>
    <w:rsid w:val="005645B2"/>
    <w:rsid w:val="0056467C"/>
    <w:rsid w:val="00566517"/>
    <w:rsid w:val="00567508"/>
    <w:rsid w:val="00567E91"/>
    <w:rsid w:val="005703D1"/>
    <w:rsid w:val="005721D1"/>
    <w:rsid w:val="00573726"/>
    <w:rsid w:val="00573E05"/>
    <w:rsid w:val="00575296"/>
    <w:rsid w:val="00575900"/>
    <w:rsid w:val="0057615E"/>
    <w:rsid w:val="005766FE"/>
    <w:rsid w:val="00577266"/>
    <w:rsid w:val="0058086C"/>
    <w:rsid w:val="00581320"/>
    <w:rsid w:val="00581E53"/>
    <w:rsid w:val="00583258"/>
    <w:rsid w:val="005835A2"/>
    <w:rsid w:val="00586B72"/>
    <w:rsid w:val="00587C9A"/>
    <w:rsid w:val="00587DAC"/>
    <w:rsid w:val="00590A82"/>
    <w:rsid w:val="00590BBB"/>
    <w:rsid w:val="005913EC"/>
    <w:rsid w:val="0059171D"/>
    <w:rsid w:val="00591D59"/>
    <w:rsid w:val="005938B1"/>
    <w:rsid w:val="00594BB6"/>
    <w:rsid w:val="00596E98"/>
    <w:rsid w:val="00597DC0"/>
    <w:rsid w:val="005A1095"/>
    <w:rsid w:val="005A1433"/>
    <w:rsid w:val="005A2D38"/>
    <w:rsid w:val="005A31B5"/>
    <w:rsid w:val="005A375A"/>
    <w:rsid w:val="005A4D34"/>
    <w:rsid w:val="005A4E6A"/>
    <w:rsid w:val="005A5213"/>
    <w:rsid w:val="005A66A1"/>
    <w:rsid w:val="005A7961"/>
    <w:rsid w:val="005B42AE"/>
    <w:rsid w:val="005B44F0"/>
    <w:rsid w:val="005B4ECC"/>
    <w:rsid w:val="005B50AE"/>
    <w:rsid w:val="005B5D07"/>
    <w:rsid w:val="005C0AD5"/>
    <w:rsid w:val="005C1297"/>
    <w:rsid w:val="005C3065"/>
    <w:rsid w:val="005C3DF2"/>
    <w:rsid w:val="005C496F"/>
    <w:rsid w:val="005C777B"/>
    <w:rsid w:val="005D01D9"/>
    <w:rsid w:val="005D0AB7"/>
    <w:rsid w:val="005D11D6"/>
    <w:rsid w:val="005D4B03"/>
    <w:rsid w:val="005D5393"/>
    <w:rsid w:val="005D5495"/>
    <w:rsid w:val="005E3491"/>
    <w:rsid w:val="005E3D52"/>
    <w:rsid w:val="005E4DEC"/>
    <w:rsid w:val="005E68F4"/>
    <w:rsid w:val="005E6CF4"/>
    <w:rsid w:val="005E7B02"/>
    <w:rsid w:val="005E7EE6"/>
    <w:rsid w:val="005F0312"/>
    <w:rsid w:val="005F20E6"/>
    <w:rsid w:val="005F378D"/>
    <w:rsid w:val="005F383F"/>
    <w:rsid w:val="005F6622"/>
    <w:rsid w:val="005F7E34"/>
    <w:rsid w:val="00600D97"/>
    <w:rsid w:val="00601506"/>
    <w:rsid w:val="00601F30"/>
    <w:rsid w:val="00602540"/>
    <w:rsid w:val="00603260"/>
    <w:rsid w:val="00606B4C"/>
    <w:rsid w:val="00606D50"/>
    <w:rsid w:val="00607A41"/>
    <w:rsid w:val="0061092B"/>
    <w:rsid w:val="006113B6"/>
    <w:rsid w:val="00611462"/>
    <w:rsid w:val="006116C1"/>
    <w:rsid w:val="006137AC"/>
    <w:rsid w:val="0061383F"/>
    <w:rsid w:val="0061596C"/>
    <w:rsid w:val="00617962"/>
    <w:rsid w:val="00617AE2"/>
    <w:rsid w:val="00617E0E"/>
    <w:rsid w:val="00624836"/>
    <w:rsid w:val="00627808"/>
    <w:rsid w:val="00627ABD"/>
    <w:rsid w:val="006319DB"/>
    <w:rsid w:val="006320AA"/>
    <w:rsid w:val="00632AF8"/>
    <w:rsid w:val="00633B1C"/>
    <w:rsid w:val="00637298"/>
    <w:rsid w:val="00640459"/>
    <w:rsid w:val="00641B80"/>
    <w:rsid w:val="00642078"/>
    <w:rsid w:val="00643CC6"/>
    <w:rsid w:val="00644655"/>
    <w:rsid w:val="0064483E"/>
    <w:rsid w:val="00644E1C"/>
    <w:rsid w:val="00645832"/>
    <w:rsid w:val="00646D92"/>
    <w:rsid w:val="00650E53"/>
    <w:rsid w:val="0065223A"/>
    <w:rsid w:val="006532C6"/>
    <w:rsid w:val="006544CA"/>
    <w:rsid w:val="006570AA"/>
    <w:rsid w:val="00660246"/>
    <w:rsid w:val="00663AC5"/>
    <w:rsid w:val="00665567"/>
    <w:rsid w:val="00665926"/>
    <w:rsid w:val="00666214"/>
    <w:rsid w:val="006673DE"/>
    <w:rsid w:val="00670C25"/>
    <w:rsid w:val="006728FF"/>
    <w:rsid w:val="00675EB9"/>
    <w:rsid w:val="0067621B"/>
    <w:rsid w:val="00676809"/>
    <w:rsid w:val="0067745E"/>
    <w:rsid w:val="00677DDB"/>
    <w:rsid w:val="006838D0"/>
    <w:rsid w:val="00687A87"/>
    <w:rsid w:val="0069069C"/>
    <w:rsid w:val="006910CB"/>
    <w:rsid w:val="006925A8"/>
    <w:rsid w:val="006952D7"/>
    <w:rsid w:val="006955BA"/>
    <w:rsid w:val="006A0793"/>
    <w:rsid w:val="006A1411"/>
    <w:rsid w:val="006A20F7"/>
    <w:rsid w:val="006A35AF"/>
    <w:rsid w:val="006A3C91"/>
    <w:rsid w:val="006A3EAF"/>
    <w:rsid w:val="006A4B93"/>
    <w:rsid w:val="006A5860"/>
    <w:rsid w:val="006A5BF0"/>
    <w:rsid w:val="006A7C8F"/>
    <w:rsid w:val="006A7FD8"/>
    <w:rsid w:val="006B1942"/>
    <w:rsid w:val="006B2D77"/>
    <w:rsid w:val="006B37A0"/>
    <w:rsid w:val="006B5A1B"/>
    <w:rsid w:val="006C055E"/>
    <w:rsid w:val="006C12D2"/>
    <w:rsid w:val="006C262A"/>
    <w:rsid w:val="006C3CE2"/>
    <w:rsid w:val="006C630D"/>
    <w:rsid w:val="006C6C6D"/>
    <w:rsid w:val="006C740E"/>
    <w:rsid w:val="006C7E37"/>
    <w:rsid w:val="006D2839"/>
    <w:rsid w:val="006D5A8B"/>
    <w:rsid w:val="006D70F4"/>
    <w:rsid w:val="006E0A58"/>
    <w:rsid w:val="006E1461"/>
    <w:rsid w:val="006E1756"/>
    <w:rsid w:val="006E3E59"/>
    <w:rsid w:val="006E50EF"/>
    <w:rsid w:val="006E54FF"/>
    <w:rsid w:val="006E5B46"/>
    <w:rsid w:val="006E6E67"/>
    <w:rsid w:val="006E7160"/>
    <w:rsid w:val="006E7814"/>
    <w:rsid w:val="006F00D0"/>
    <w:rsid w:val="006F0C14"/>
    <w:rsid w:val="006F208F"/>
    <w:rsid w:val="006F692C"/>
    <w:rsid w:val="006F7709"/>
    <w:rsid w:val="006F7968"/>
    <w:rsid w:val="00702055"/>
    <w:rsid w:val="007035A6"/>
    <w:rsid w:val="00705278"/>
    <w:rsid w:val="00706989"/>
    <w:rsid w:val="00706B9D"/>
    <w:rsid w:val="00706CDF"/>
    <w:rsid w:val="00710539"/>
    <w:rsid w:val="007106DE"/>
    <w:rsid w:val="00710D4D"/>
    <w:rsid w:val="00712687"/>
    <w:rsid w:val="0071354C"/>
    <w:rsid w:val="007165C6"/>
    <w:rsid w:val="0071673E"/>
    <w:rsid w:val="0071793C"/>
    <w:rsid w:val="00720020"/>
    <w:rsid w:val="0072016C"/>
    <w:rsid w:val="00720ACB"/>
    <w:rsid w:val="00722DCC"/>
    <w:rsid w:val="0072460A"/>
    <w:rsid w:val="007253ED"/>
    <w:rsid w:val="00726057"/>
    <w:rsid w:val="00726D0B"/>
    <w:rsid w:val="00727163"/>
    <w:rsid w:val="007276D5"/>
    <w:rsid w:val="00727C74"/>
    <w:rsid w:val="007322E5"/>
    <w:rsid w:val="0073476C"/>
    <w:rsid w:val="007354C6"/>
    <w:rsid w:val="00736B2A"/>
    <w:rsid w:val="00736EEC"/>
    <w:rsid w:val="0074081F"/>
    <w:rsid w:val="00740A8C"/>
    <w:rsid w:val="00742F70"/>
    <w:rsid w:val="007434BA"/>
    <w:rsid w:val="00743766"/>
    <w:rsid w:val="00743D70"/>
    <w:rsid w:val="007444F9"/>
    <w:rsid w:val="00744644"/>
    <w:rsid w:val="00744C6E"/>
    <w:rsid w:val="00746F04"/>
    <w:rsid w:val="00747643"/>
    <w:rsid w:val="00750AC9"/>
    <w:rsid w:val="007519C8"/>
    <w:rsid w:val="00752A5B"/>
    <w:rsid w:val="007569D5"/>
    <w:rsid w:val="007575B7"/>
    <w:rsid w:val="00757EC8"/>
    <w:rsid w:val="00760BD0"/>
    <w:rsid w:val="007618C3"/>
    <w:rsid w:val="00766F0B"/>
    <w:rsid w:val="0076754E"/>
    <w:rsid w:val="00767B79"/>
    <w:rsid w:val="00770E2D"/>
    <w:rsid w:val="00772F92"/>
    <w:rsid w:val="00773F7B"/>
    <w:rsid w:val="00774DC0"/>
    <w:rsid w:val="00776774"/>
    <w:rsid w:val="0078229E"/>
    <w:rsid w:val="00785343"/>
    <w:rsid w:val="007862ED"/>
    <w:rsid w:val="00786DCB"/>
    <w:rsid w:val="0078769B"/>
    <w:rsid w:val="00790CC1"/>
    <w:rsid w:val="00791DB5"/>
    <w:rsid w:val="00792F5A"/>
    <w:rsid w:val="0079668F"/>
    <w:rsid w:val="00796F5D"/>
    <w:rsid w:val="007A0152"/>
    <w:rsid w:val="007A1409"/>
    <w:rsid w:val="007A189C"/>
    <w:rsid w:val="007A25AE"/>
    <w:rsid w:val="007A45E9"/>
    <w:rsid w:val="007A47A1"/>
    <w:rsid w:val="007A4934"/>
    <w:rsid w:val="007A761C"/>
    <w:rsid w:val="007B0814"/>
    <w:rsid w:val="007B2177"/>
    <w:rsid w:val="007B2431"/>
    <w:rsid w:val="007B3882"/>
    <w:rsid w:val="007B43C0"/>
    <w:rsid w:val="007B47A3"/>
    <w:rsid w:val="007B528E"/>
    <w:rsid w:val="007B57F9"/>
    <w:rsid w:val="007B60CA"/>
    <w:rsid w:val="007B7575"/>
    <w:rsid w:val="007C0919"/>
    <w:rsid w:val="007C501C"/>
    <w:rsid w:val="007C520E"/>
    <w:rsid w:val="007C5E77"/>
    <w:rsid w:val="007C6A62"/>
    <w:rsid w:val="007D0C0F"/>
    <w:rsid w:val="007D21B0"/>
    <w:rsid w:val="007D278C"/>
    <w:rsid w:val="007D2793"/>
    <w:rsid w:val="007D6E34"/>
    <w:rsid w:val="007E090F"/>
    <w:rsid w:val="007E237B"/>
    <w:rsid w:val="007E2670"/>
    <w:rsid w:val="007E2F7A"/>
    <w:rsid w:val="007E4F46"/>
    <w:rsid w:val="007F0E1B"/>
    <w:rsid w:val="007F1195"/>
    <w:rsid w:val="007F42AD"/>
    <w:rsid w:val="007F5396"/>
    <w:rsid w:val="00800418"/>
    <w:rsid w:val="008057B8"/>
    <w:rsid w:val="00812617"/>
    <w:rsid w:val="008129FB"/>
    <w:rsid w:val="00813974"/>
    <w:rsid w:val="0081684D"/>
    <w:rsid w:val="0081734D"/>
    <w:rsid w:val="008224BC"/>
    <w:rsid w:val="008231CC"/>
    <w:rsid w:val="008252C2"/>
    <w:rsid w:val="00825AA1"/>
    <w:rsid w:val="008305CC"/>
    <w:rsid w:val="00830B7F"/>
    <w:rsid w:val="00831E37"/>
    <w:rsid w:val="00832011"/>
    <w:rsid w:val="00834CE2"/>
    <w:rsid w:val="008357A2"/>
    <w:rsid w:val="00835E79"/>
    <w:rsid w:val="008364B5"/>
    <w:rsid w:val="00841F5E"/>
    <w:rsid w:val="00842620"/>
    <w:rsid w:val="008435F0"/>
    <w:rsid w:val="008449E5"/>
    <w:rsid w:val="008477D7"/>
    <w:rsid w:val="0084794C"/>
    <w:rsid w:val="00850178"/>
    <w:rsid w:val="00852BFA"/>
    <w:rsid w:val="00852CCA"/>
    <w:rsid w:val="008545BC"/>
    <w:rsid w:val="00856C42"/>
    <w:rsid w:val="00863B47"/>
    <w:rsid w:val="00865AA5"/>
    <w:rsid w:val="00865AD8"/>
    <w:rsid w:val="00866232"/>
    <w:rsid w:val="008674B8"/>
    <w:rsid w:val="00870283"/>
    <w:rsid w:val="008710C3"/>
    <w:rsid w:val="008719D8"/>
    <w:rsid w:val="008723A4"/>
    <w:rsid w:val="008738AD"/>
    <w:rsid w:val="00873E92"/>
    <w:rsid w:val="008744FE"/>
    <w:rsid w:val="0087458B"/>
    <w:rsid w:val="008759B3"/>
    <w:rsid w:val="00876560"/>
    <w:rsid w:val="00876DBB"/>
    <w:rsid w:val="00876DD1"/>
    <w:rsid w:val="00877933"/>
    <w:rsid w:val="00877B19"/>
    <w:rsid w:val="008802E7"/>
    <w:rsid w:val="00880D16"/>
    <w:rsid w:val="008836B3"/>
    <w:rsid w:val="008844AB"/>
    <w:rsid w:val="00884859"/>
    <w:rsid w:val="00885135"/>
    <w:rsid w:val="00886AF9"/>
    <w:rsid w:val="00892C3A"/>
    <w:rsid w:val="00892F81"/>
    <w:rsid w:val="0089368F"/>
    <w:rsid w:val="008943FF"/>
    <w:rsid w:val="00894952"/>
    <w:rsid w:val="008954C7"/>
    <w:rsid w:val="00895B5E"/>
    <w:rsid w:val="00895F14"/>
    <w:rsid w:val="008962EE"/>
    <w:rsid w:val="008A0D20"/>
    <w:rsid w:val="008A432A"/>
    <w:rsid w:val="008A4B1B"/>
    <w:rsid w:val="008A4D0D"/>
    <w:rsid w:val="008A6835"/>
    <w:rsid w:val="008A7404"/>
    <w:rsid w:val="008A74F4"/>
    <w:rsid w:val="008B0C33"/>
    <w:rsid w:val="008B0D34"/>
    <w:rsid w:val="008B2135"/>
    <w:rsid w:val="008B3E71"/>
    <w:rsid w:val="008B4669"/>
    <w:rsid w:val="008B4D5B"/>
    <w:rsid w:val="008B5A42"/>
    <w:rsid w:val="008B60D7"/>
    <w:rsid w:val="008B780C"/>
    <w:rsid w:val="008C1F0B"/>
    <w:rsid w:val="008C4C80"/>
    <w:rsid w:val="008C4D51"/>
    <w:rsid w:val="008C51D1"/>
    <w:rsid w:val="008D0A5C"/>
    <w:rsid w:val="008D0CA1"/>
    <w:rsid w:val="008D1371"/>
    <w:rsid w:val="008D1454"/>
    <w:rsid w:val="008D19E0"/>
    <w:rsid w:val="008D32AF"/>
    <w:rsid w:val="008D4273"/>
    <w:rsid w:val="008D4FA5"/>
    <w:rsid w:val="008D518E"/>
    <w:rsid w:val="008D556F"/>
    <w:rsid w:val="008D5BE1"/>
    <w:rsid w:val="008D5E55"/>
    <w:rsid w:val="008E1019"/>
    <w:rsid w:val="008E1D9F"/>
    <w:rsid w:val="008E20EC"/>
    <w:rsid w:val="008E3F6A"/>
    <w:rsid w:val="008E49B9"/>
    <w:rsid w:val="008E4E9A"/>
    <w:rsid w:val="008E71B0"/>
    <w:rsid w:val="008F10C4"/>
    <w:rsid w:val="008F2356"/>
    <w:rsid w:val="008F2E42"/>
    <w:rsid w:val="008F332F"/>
    <w:rsid w:val="008F3392"/>
    <w:rsid w:val="008F51DF"/>
    <w:rsid w:val="008F70F5"/>
    <w:rsid w:val="009031D4"/>
    <w:rsid w:val="00903887"/>
    <w:rsid w:val="00903B1C"/>
    <w:rsid w:val="009041A8"/>
    <w:rsid w:val="009053BD"/>
    <w:rsid w:val="009061C8"/>
    <w:rsid w:val="0090702D"/>
    <w:rsid w:val="009075CE"/>
    <w:rsid w:val="0091120B"/>
    <w:rsid w:val="009127AD"/>
    <w:rsid w:val="00914CB8"/>
    <w:rsid w:val="00915195"/>
    <w:rsid w:val="00917B15"/>
    <w:rsid w:val="00920FD2"/>
    <w:rsid w:val="00922A25"/>
    <w:rsid w:val="0092631D"/>
    <w:rsid w:val="009269EA"/>
    <w:rsid w:val="00930489"/>
    <w:rsid w:val="00930997"/>
    <w:rsid w:val="00931E44"/>
    <w:rsid w:val="009347F9"/>
    <w:rsid w:val="0093658D"/>
    <w:rsid w:val="009370D4"/>
    <w:rsid w:val="00940D45"/>
    <w:rsid w:val="0094113C"/>
    <w:rsid w:val="00942D5A"/>
    <w:rsid w:val="00943214"/>
    <w:rsid w:val="0094342C"/>
    <w:rsid w:val="0094399A"/>
    <w:rsid w:val="009447B4"/>
    <w:rsid w:val="009459EC"/>
    <w:rsid w:val="00946361"/>
    <w:rsid w:val="009465F4"/>
    <w:rsid w:val="0095009C"/>
    <w:rsid w:val="009503E8"/>
    <w:rsid w:val="009505D9"/>
    <w:rsid w:val="0095061C"/>
    <w:rsid w:val="00950B4B"/>
    <w:rsid w:val="009529A6"/>
    <w:rsid w:val="00952F3B"/>
    <w:rsid w:val="00953150"/>
    <w:rsid w:val="00956BD4"/>
    <w:rsid w:val="009606F2"/>
    <w:rsid w:val="0096269B"/>
    <w:rsid w:val="0096295B"/>
    <w:rsid w:val="00963008"/>
    <w:rsid w:val="00963241"/>
    <w:rsid w:val="009635EF"/>
    <w:rsid w:val="00963BE9"/>
    <w:rsid w:val="00964649"/>
    <w:rsid w:val="00964BAA"/>
    <w:rsid w:val="009651EF"/>
    <w:rsid w:val="00965B40"/>
    <w:rsid w:val="00966C52"/>
    <w:rsid w:val="00967459"/>
    <w:rsid w:val="009678D5"/>
    <w:rsid w:val="0097058C"/>
    <w:rsid w:val="00970A70"/>
    <w:rsid w:val="00970DB9"/>
    <w:rsid w:val="00970F6F"/>
    <w:rsid w:val="00971061"/>
    <w:rsid w:val="009711EC"/>
    <w:rsid w:val="00971311"/>
    <w:rsid w:val="00971858"/>
    <w:rsid w:val="00971FDC"/>
    <w:rsid w:val="0097219C"/>
    <w:rsid w:val="00975E4A"/>
    <w:rsid w:val="00975F99"/>
    <w:rsid w:val="00976E85"/>
    <w:rsid w:val="00977327"/>
    <w:rsid w:val="009777B1"/>
    <w:rsid w:val="00977919"/>
    <w:rsid w:val="00980970"/>
    <w:rsid w:val="00980A0F"/>
    <w:rsid w:val="0098145C"/>
    <w:rsid w:val="009827F5"/>
    <w:rsid w:val="00982A2A"/>
    <w:rsid w:val="009846FD"/>
    <w:rsid w:val="009871BF"/>
    <w:rsid w:val="00990B42"/>
    <w:rsid w:val="00990D46"/>
    <w:rsid w:val="00990D88"/>
    <w:rsid w:val="009913F8"/>
    <w:rsid w:val="009923BA"/>
    <w:rsid w:val="0099244A"/>
    <w:rsid w:val="00992600"/>
    <w:rsid w:val="00992C3E"/>
    <w:rsid w:val="00992D04"/>
    <w:rsid w:val="00993133"/>
    <w:rsid w:val="009948B3"/>
    <w:rsid w:val="00994B54"/>
    <w:rsid w:val="009968D4"/>
    <w:rsid w:val="00996DAC"/>
    <w:rsid w:val="00997C61"/>
    <w:rsid w:val="009A01EA"/>
    <w:rsid w:val="009A036D"/>
    <w:rsid w:val="009A065A"/>
    <w:rsid w:val="009A0AD3"/>
    <w:rsid w:val="009A1889"/>
    <w:rsid w:val="009A1B23"/>
    <w:rsid w:val="009A2FF2"/>
    <w:rsid w:val="009A3DA1"/>
    <w:rsid w:val="009A40A7"/>
    <w:rsid w:val="009B03D8"/>
    <w:rsid w:val="009B21AF"/>
    <w:rsid w:val="009B5635"/>
    <w:rsid w:val="009B7678"/>
    <w:rsid w:val="009C16D1"/>
    <w:rsid w:val="009C1BDB"/>
    <w:rsid w:val="009C4A98"/>
    <w:rsid w:val="009D07A9"/>
    <w:rsid w:val="009D1DCB"/>
    <w:rsid w:val="009D264F"/>
    <w:rsid w:val="009D3085"/>
    <w:rsid w:val="009D59D2"/>
    <w:rsid w:val="009D7939"/>
    <w:rsid w:val="009D7C6A"/>
    <w:rsid w:val="009E47E9"/>
    <w:rsid w:val="009E5D3E"/>
    <w:rsid w:val="009E5D80"/>
    <w:rsid w:val="009E678E"/>
    <w:rsid w:val="009E77A1"/>
    <w:rsid w:val="009E7D83"/>
    <w:rsid w:val="009F0BF3"/>
    <w:rsid w:val="009F4641"/>
    <w:rsid w:val="009F5ADE"/>
    <w:rsid w:val="009F6AE5"/>
    <w:rsid w:val="009F726F"/>
    <w:rsid w:val="00A01796"/>
    <w:rsid w:val="00A029D3"/>
    <w:rsid w:val="00A02B26"/>
    <w:rsid w:val="00A059BD"/>
    <w:rsid w:val="00A06B13"/>
    <w:rsid w:val="00A06E02"/>
    <w:rsid w:val="00A073CE"/>
    <w:rsid w:val="00A07DA1"/>
    <w:rsid w:val="00A10035"/>
    <w:rsid w:val="00A106ED"/>
    <w:rsid w:val="00A107E0"/>
    <w:rsid w:val="00A10BC4"/>
    <w:rsid w:val="00A119BB"/>
    <w:rsid w:val="00A137F2"/>
    <w:rsid w:val="00A13D47"/>
    <w:rsid w:val="00A15D9E"/>
    <w:rsid w:val="00A16B7C"/>
    <w:rsid w:val="00A202D0"/>
    <w:rsid w:val="00A20990"/>
    <w:rsid w:val="00A20E3C"/>
    <w:rsid w:val="00A2104B"/>
    <w:rsid w:val="00A212C9"/>
    <w:rsid w:val="00A22729"/>
    <w:rsid w:val="00A24CCF"/>
    <w:rsid w:val="00A25A2B"/>
    <w:rsid w:val="00A25A63"/>
    <w:rsid w:val="00A26404"/>
    <w:rsid w:val="00A264E2"/>
    <w:rsid w:val="00A26AC5"/>
    <w:rsid w:val="00A30E55"/>
    <w:rsid w:val="00A37B41"/>
    <w:rsid w:val="00A42844"/>
    <w:rsid w:val="00A42F87"/>
    <w:rsid w:val="00A433DA"/>
    <w:rsid w:val="00A44129"/>
    <w:rsid w:val="00A4460B"/>
    <w:rsid w:val="00A46E33"/>
    <w:rsid w:val="00A4798D"/>
    <w:rsid w:val="00A47D38"/>
    <w:rsid w:val="00A5036E"/>
    <w:rsid w:val="00A5133C"/>
    <w:rsid w:val="00A51AEF"/>
    <w:rsid w:val="00A530A4"/>
    <w:rsid w:val="00A56E83"/>
    <w:rsid w:val="00A5725F"/>
    <w:rsid w:val="00A575FC"/>
    <w:rsid w:val="00A57DF9"/>
    <w:rsid w:val="00A60A4B"/>
    <w:rsid w:val="00A60A95"/>
    <w:rsid w:val="00A60B67"/>
    <w:rsid w:val="00A60C3A"/>
    <w:rsid w:val="00A61DBC"/>
    <w:rsid w:val="00A628D6"/>
    <w:rsid w:val="00A638D5"/>
    <w:rsid w:val="00A640E1"/>
    <w:rsid w:val="00A64BB4"/>
    <w:rsid w:val="00A65869"/>
    <w:rsid w:val="00A73242"/>
    <w:rsid w:val="00A74637"/>
    <w:rsid w:val="00A74D37"/>
    <w:rsid w:val="00A75780"/>
    <w:rsid w:val="00A76490"/>
    <w:rsid w:val="00A766D4"/>
    <w:rsid w:val="00A76AE7"/>
    <w:rsid w:val="00A7705D"/>
    <w:rsid w:val="00A77E9E"/>
    <w:rsid w:val="00A80B4A"/>
    <w:rsid w:val="00A81211"/>
    <w:rsid w:val="00A81DD5"/>
    <w:rsid w:val="00A8356A"/>
    <w:rsid w:val="00A84B55"/>
    <w:rsid w:val="00A86680"/>
    <w:rsid w:val="00A8770D"/>
    <w:rsid w:val="00A87C04"/>
    <w:rsid w:val="00A87E2C"/>
    <w:rsid w:val="00A9057A"/>
    <w:rsid w:val="00A90DAE"/>
    <w:rsid w:val="00A9198F"/>
    <w:rsid w:val="00A939E8"/>
    <w:rsid w:val="00A950BC"/>
    <w:rsid w:val="00A9729D"/>
    <w:rsid w:val="00A979BF"/>
    <w:rsid w:val="00AA3F85"/>
    <w:rsid w:val="00AA49A6"/>
    <w:rsid w:val="00AA55E7"/>
    <w:rsid w:val="00AB019D"/>
    <w:rsid w:val="00AB36BF"/>
    <w:rsid w:val="00AB46FE"/>
    <w:rsid w:val="00AB5299"/>
    <w:rsid w:val="00AB558F"/>
    <w:rsid w:val="00AB6914"/>
    <w:rsid w:val="00AC03B9"/>
    <w:rsid w:val="00AC0D21"/>
    <w:rsid w:val="00AC2E65"/>
    <w:rsid w:val="00AC40C1"/>
    <w:rsid w:val="00AC46C5"/>
    <w:rsid w:val="00AC5B2D"/>
    <w:rsid w:val="00AC5DC0"/>
    <w:rsid w:val="00AC61B7"/>
    <w:rsid w:val="00AC6D40"/>
    <w:rsid w:val="00AC7C6F"/>
    <w:rsid w:val="00AD0F36"/>
    <w:rsid w:val="00AD383B"/>
    <w:rsid w:val="00AD4E32"/>
    <w:rsid w:val="00AD558E"/>
    <w:rsid w:val="00AD5646"/>
    <w:rsid w:val="00AD5BBA"/>
    <w:rsid w:val="00AD7328"/>
    <w:rsid w:val="00AE05FA"/>
    <w:rsid w:val="00AE09D0"/>
    <w:rsid w:val="00AE1E34"/>
    <w:rsid w:val="00AE34A9"/>
    <w:rsid w:val="00AF2BBF"/>
    <w:rsid w:val="00AF43B5"/>
    <w:rsid w:val="00B00EBC"/>
    <w:rsid w:val="00B0528C"/>
    <w:rsid w:val="00B05BF3"/>
    <w:rsid w:val="00B079B3"/>
    <w:rsid w:val="00B136BA"/>
    <w:rsid w:val="00B13AA2"/>
    <w:rsid w:val="00B14137"/>
    <w:rsid w:val="00B14E60"/>
    <w:rsid w:val="00B15CA1"/>
    <w:rsid w:val="00B164D5"/>
    <w:rsid w:val="00B208A5"/>
    <w:rsid w:val="00B212BD"/>
    <w:rsid w:val="00B2264B"/>
    <w:rsid w:val="00B22EF7"/>
    <w:rsid w:val="00B23A8A"/>
    <w:rsid w:val="00B25393"/>
    <w:rsid w:val="00B25D62"/>
    <w:rsid w:val="00B27751"/>
    <w:rsid w:val="00B311B2"/>
    <w:rsid w:val="00B31799"/>
    <w:rsid w:val="00B319B5"/>
    <w:rsid w:val="00B323C8"/>
    <w:rsid w:val="00B3327B"/>
    <w:rsid w:val="00B3414E"/>
    <w:rsid w:val="00B34172"/>
    <w:rsid w:val="00B348C2"/>
    <w:rsid w:val="00B35941"/>
    <w:rsid w:val="00B36F52"/>
    <w:rsid w:val="00B378AC"/>
    <w:rsid w:val="00B40516"/>
    <w:rsid w:val="00B40FAA"/>
    <w:rsid w:val="00B41158"/>
    <w:rsid w:val="00B41393"/>
    <w:rsid w:val="00B43933"/>
    <w:rsid w:val="00B45C76"/>
    <w:rsid w:val="00B50B1E"/>
    <w:rsid w:val="00B50EEB"/>
    <w:rsid w:val="00B523BD"/>
    <w:rsid w:val="00B526C4"/>
    <w:rsid w:val="00B52F6D"/>
    <w:rsid w:val="00B53B8C"/>
    <w:rsid w:val="00B5522C"/>
    <w:rsid w:val="00B5527D"/>
    <w:rsid w:val="00B5634E"/>
    <w:rsid w:val="00B574AC"/>
    <w:rsid w:val="00B613CA"/>
    <w:rsid w:val="00B62071"/>
    <w:rsid w:val="00B63FB1"/>
    <w:rsid w:val="00B64354"/>
    <w:rsid w:val="00B64AFA"/>
    <w:rsid w:val="00B658C0"/>
    <w:rsid w:val="00B66D6F"/>
    <w:rsid w:val="00B67807"/>
    <w:rsid w:val="00B7151B"/>
    <w:rsid w:val="00B71E95"/>
    <w:rsid w:val="00B72AB4"/>
    <w:rsid w:val="00B731BE"/>
    <w:rsid w:val="00B74DB6"/>
    <w:rsid w:val="00B75B4B"/>
    <w:rsid w:val="00B76421"/>
    <w:rsid w:val="00B77BF9"/>
    <w:rsid w:val="00B77EB4"/>
    <w:rsid w:val="00B81E57"/>
    <w:rsid w:val="00B85500"/>
    <w:rsid w:val="00B86401"/>
    <w:rsid w:val="00B87F6F"/>
    <w:rsid w:val="00B9051B"/>
    <w:rsid w:val="00B92251"/>
    <w:rsid w:val="00B92C07"/>
    <w:rsid w:val="00B9394F"/>
    <w:rsid w:val="00B93DEA"/>
    <w:rsid w:val="00B97DBC"/>
    <w:rsid w:val="00BA0918"/>
    <w:rsid w:val="00BA1ADE"/>
    <w:rsid w:val="00BA2B3F"/>
    <w:rsid w:val="00BA37D9"/>
    <w:rsid w:val="00BA4405"/>
    <w:rsid w:val="00BA49B0"/>
    <w:rsid w:val="00BA5862"/>
    <w:rsid w:val="00BA5C65"/>
    <w:rsid w:val="00BA6E8E"/>
    <w:rsid w:val="00BA6EEA"/>
    <w:rsid w:val="00BA717D"/>
    <w:rsid w:val="00BB19DD"/>
    <w:rsid w:val="00BB21D2"/>
    <w:rsid w:val="00BB25D8"/>
    <w:rsid w:val="00BB3C3B"/>
    <w:rsid w:val="00BB5814"/>
    <w:rsid w:val="00BB5E69"/>
    <w:rsid w:val="00BB6EFA"/>
    <w:rsid w:val="00BB7E15"/>
    <w:rsid w:val="00BC0AD4"/>
    <w:rsid w:val="00BC0BBA"/>
    <w:rsid w:val="00BC1621"/>
    <w:rsid w:val="00BC1D19"/>
    <w:rsid w:val="00BC1E1F"/>
    <w:rsid w:val="00BC20B1"/>
    <w:rsid w:val="00BC346B"/>
    <w:rsid w:val="00BC5265"/>
    <w:rsid w:val="00BC55CE"/>
    <w:rsid w:val="00BC5F76"/>
    <w:rsid w:val="00BC738A"/>
    <w:rsid w:val="00BD072F"/>
    <w:rsid w:val="00BD16DF"/>
    <w:rsid w:val="00BD19BE"/>
    <w:rsid w:val="00BD245A"/>
    <w:rsid w:val="00BD419D"/>
    <w:rsid w:val="00BD426D"/>
    <w:rsid w:val="00BD5B93"/>
    <w:rsid w:val="00BD637A"/>
    <w:rsid w:val="00BE0662"/>
    <w:rsid w:val="00BE0B58"/>
    <w:rsid w:val="00BE2819"/>
    <w:rsid w:val="00BE372B"/>
    <w:rsid w:val="00BE3FD8"/>
    <w:rsid w:val="00BE47E7"/>
    <w:rsid w:val="00BE6B1A"/>
    <w:rsid w:val="00BF0F53"/>
    <w:rsid w:val="00BF383D"/>
    <w:rsid w:val="00BF39AC"/>
    <w:rsid w:val="00BF4471"/>
    <w:rsid w:val="00BF53C3"/>
    <w:rsid w:val="00BF5820"/>
    <w:rsid w:val="00BF7610"/>
    <w:rsid w:val="00BF76FF"/>
    <w:rsid w:val="00C01A9A"/>
    <w:rsid w:val="00C028C1"/>
    <w:rsid w:val="00C03244"/>
    <w:rsid w:val="00C04189"/>
    <w:rsid w:val="00C0577F"/>
    <w:rsid w:val="00C05BF6"/>
    <w:rsid w:val="00C10B8E"/>
    <w:rsid w:val="00C12715"/>
    <w:rsid w:val="00C134A6"/>
    <w:rsid w:val="00C1495E"/>
    <w:rsid w:val="00C15065"/>
    <w:rsid w:val="00C16C9C"/>
    <w:rsid w:val="00C170E9"/>
    <w:rsid w:val="00C174E1"/>
    <w:rsid w:val="00C17589"/>
    <w:rsid w:val="00C20E68"/>
    <w:rsid w:val="00C3063E"/>
    <w:rsid w:val="00C3148D"/>
    <w:rsid w:val="00C35739"/>
    <w:rsid w:val="00C36BE5"/>
    <w:rsid w:val="00C41134"/>
    <w:rsid w:val="00C41CBD"/>
    <w:rsid w:val="00C426A9"/>
    <w:rsid w:val="00C42D98"/>
    <w:rsid w:val="00C4320E"/>
    <w:rsid w:val="00C43A14"/>
    <w:rsid w:val="00C43BD8"/>
    <w:rsid w:val="00C469DE"/>
    <w:rsid w:val="00C47190"/>
    <w:rsid w:val="00C514EB"/>
    <w:rsid w:val="00C52AF6"/>
    <w:rsid w:val="00C549E7"/>
    <w:rsid w:val="00C54CF3"/>
    <w:rsid w:val="00C54DE1"/>
    <w:rsid w:val="00C55F78"/>
    <w:rsid w:val="00C57766"/>
    <w:rsid w:val="00C57930"/>
    <w:rsid w:val="00C6123F"/>
    <w:rsid w:val="00C623AD"/>
    <w:rsid w:val="00C62982"/>
    <w:rsid w:val="00C63E0E"/>
    <w:rsid w:val="00C64C04"/>
    <w:rsid w:val="00C66368"/>
    <w:rsid w:val="00C66F39"/>
    <w:rsid w:val="00C67E8D"/>
    <w:rsid w:val="00C71AAA"/>
    <w:rsid w:val="00C71B34"/>
    <w:rsid w:val="00C73270"/>
    <w:rsid w:val="00C73AFD"/>
    <w:rsid w:val="00C73CC8"/>
    <w:rsid w:val="00C73F6B"/>
    <w:rsid w:val="00C7557C"/>
    <w:rsid w:val="00C75B48"/>
    <w:rsid w:val="00C76928"/>
    <w:rsid w:val="00C7782E"/>
    <w:rsid w:val="00C77FBB"/>
    <w:rsid w:val="00C801C1"/>
    <w:rsid w:val="00C80D08"/>
    <w:rsid w:val="00C80D39"/>
    <w:rsid w:val="00C8144F"/>
    <w:rsid w:val="00C81E93"/>
    <w:rsid w:val="00C82F77"/>
    <w:rsid w:val="00C85327"/>
    <w:rsid w:val="00C85760"/>
    <w:rsid w:val="00C85CEE"/>
    <w:rsid w:val="00C85DC5"/>
    <w:rsid w:val="00C86398"/>
    <w:rsid w:val="00C86453"/>
    <w:rsid w:val="00C8681B"/>
    <w:rsid w:val="00C86D13"/>
    <w:rsid w:val="00C87A68"/>
    <w:rsid w:val="00C87C76"/>
    <w:rsid w:val="00C87D25"/>
    <w:rsid w:val="00C90C18"/>
    <w:rsid w:val="00C927E5"/>
    <w:rsid w:val="00C9308C"/>
    <w:rsid w:val="00C93DA3"/>
    <w:rsid w:val="00C94B6C"/>
    <w:rsid w:val="00C9673A"/>
    <w:rsid w:val="00C96C8B"/>
    <w:rsid w:val="00C97AC9"/>
    <w:rsid w:val="00CA1A5B"/>
    <w:rsid w:val="00CA1AA3"/>
    <w:rsid w:val="00CA2B6D"/>
    <w:rsid w:val="00CA5685"/>
    <w:rsid w:val="00CA6884"/>
    <w:rsid w:val="00CB0A7E"/>
    <w:rsid w:val="00CB18E9"/>
    <w:rsid w:val="00CB287F"/>
    <w:rsid w:val="00CB36ED"/>
    <w:rsid w:val="00CB416B"/>
    <w:rsid w:val="00CB4E0A"/>
    <w:rsid w:val="00CB5DD4"/>
    <w:rsid w:val="00CB6479"/>
    <w:rsid w:val="00CC10FA"/>
    <w:rsid w:val="00CC26C6"/>
    <w:rsid w:val="00CC28A0"/>
    <w:rsid w:val="00CC3C32"/>
    <w:rsid w:val="00CC5255"/>
    <w:rsid w:val="00CC589F"/>
    <w:rsid w:val="00CD04B7"/>
    <w:rsid w:val="00CD2545"/>
    <w:rsid w:val="00CD33A9"/>
    <w:rsid w:val="00CD33D5"/>
    <w:rsid w:val="00CD3A54"/>
    <w:rsid w:val="00CD3E21"/>
    <w:rsid w:val="00CD3EC5"/>
    <w:rsid w:val="00CD419F"/>
    <w:rsid w:val="00CD5AA0"/>
    <w:rsid w:val="00CD7677"/>
    <w:rsid w:val="00CE0649"/>
    <w:rsid w:val="00CE1792"/>
    <w:rsid w:val="00CE2931"/>
    <w:rsid w:val="00CE488A"/>
    <w:rsid w:val="00CE66CB"/>
    <w:rsid w:val="00CE7C9F"/>
    <w:rsid w:val="00CF1B52"/>
    <w:rsid w:val="00D00EF9"/>
    <w:rsid w:val="00D01B21"/>
    <w:rsid w:val="00D01E7E"/>
    <w:rsid w:val="00D02A24"/>
    <w:rsid w:val="00D03A80"/>
    <w:rsid w:val="00D03B52"/>
    <w:rsid w:val="00D03B85"/>
    <w:rsid w:val="00D056E8"/>
    <w:rsid w:val="00D065AD"/>
    <w:rsid w:val="00D07E9B"/>
    <w:rsid w:val="00D1054B"/>
    <w:rsid w:val="00D12601"/>
    <w:rsid w:val="00D12B09"/>
    <w:rsid w:val="00D15403"/>
    <w:rsid w:val="00D173C2"/>
    <w:rsid w:val="00D17A1C"/>
    <w:rsid w:val="00D2015A"/>
    <w:rsid w:val="00D207D9"/>
    <w:rsid w:val="00D20899"/>
    <w:rsid w:val="00D208AA"/>
    <w:rsid w:val="00D20F6E"/>
    <w:rsid w:val="00D23E0B"/>
    <w:rsid w:val="00D2519F"/>
    <w:rsid w:val="00D2523F"/>
    <w:rsid w:val="00D25B67"/>
    <w:rsid w:val="00D279B4"/>
    <w:rsid w:val="00D27ACB"/>
    <w:rsid w:val="00D27F7F"/>
    <w:rsid w:val="00D30DBF"/>
    <w:rsid w:val="00D31D47"/>
    <w:rsid w:val="00D37051"/>
    <w:rsid w:val="00D37AF7"/>
    <w:rsid w:val="00D40E80"/>
    <w:rsid w:val="00D40EA8"/>
    <w:rsid w:val="00D41171"/>
    <w:rsid w:val="00D4144D"/>
    <w:rsid w:val="00D426C3"/>
    <w:rsid w:val="00D42F92"/>
    <w:rsid w:val="00D44334"/>
    <w:rsid w:val="00D44661"/>
    <w:rsid w:val="00D44896"/>
    <w:rsid w:val="00D462A1"/>
    <w:rsid w:val="00D47258"/>
    <w:rsid w:val="00D47A7D"/>
    <w:rsid w:val="00D5173E"/>
    <w:rsid w:val="00D52D0B"/>
    <w:rsid w:val="00D54312"/>
    <w:rsid w:val="00D551FC"/>
    <w:rsid w:val="00D558B3"/>
    <w:rsid w:val="00D56E14"/>
    <w:rsid w:val="00D56ED4"/>
    <w:rsid w:val="00D57624"/>
    <w:rsid w:val="00D61CF8"/>
    <w:rsid w:val="00D64DDC"/>
    <w:rsid w:val="00D66EC8"/>
    <w:rsid w:val="00D67F85"/>
    <w:rsid w:val="00D700E4"/>
    <w:rsid w:val="00D70BFE"/>
    <w:rsid w:val="00D713B1"/>
    <w:rsid w:val="00D71942"/>
    <w:rsid w:val="00D71971"/>
    <w:rsid w:val="00D71E1D"/>
    <w:rsid w:val="00D722C5"/>
    <w:rsid w:val="00D72ACB"/>
    <w:rsid w:val="00D74D21"/>
    <w:rsid w:val="00D75261"/>
    <w:rsid w:val="00D777A3"/>
    <w:rsid w:val="00D77AD1"/>
    <w:rsid w:val="00D77C1C"/>
    <w:rsid w:val="00D8231D"/>
    <w:rsid w:val="00D82F23"/>
    <w:rsid w:val="00D832F5"/>
    <w:rsid w:val="00D835EE"/>
    <w:rsid w:val="00D8514C"/>
    <w:rsid w:val="00D86992"/>
    <w:rsid w:val="00D90539"/>
    <w:rsid w:val="00D906C6"/>
    <w:rsid w:val="00D909ED"/>
    <w:rsid w:val="00D92216"/>
    <w:rsid w:val="00D92CF6"/>
    <w:rsid w:val="00D92E43"/>
    <w:rsid w:val="00D92F4F"/>
    <w:rsid w:val="00D93ECE"/>
    <w:rsid w:val="00D96BB5"/>
    <w:rsid w:val="00D971CF"/>
    <w:rsid w:val="00DA189B"/>
    <w:rsid w:val="00DA2303"/>
    <w:rsid w:val="00DA2FCF"/>
    <w:rsid w:val="00DA3CB7"/>
    <w:rsid w:val="00DA3DB4"/>
    <w:rsid w:val="00DA5540"/>
    <w:rsid w:val="00DA7A44"/>
    <w:rsid w:val="00DA7CDB"/>
    <w:rsid w:val="00DB09F5"/>
    <w:rsid w:val="00DB1E09"/>
    <w:rsid w:val="00DB1F1F"/>
    <w:rsid w:val="00DB2A9A"/>
    <w:rsid w:val="00DB6624"/>
    <w:rsid w:val="00DB6BF3"/>
    <w:rsid w:val="00DB6FD7"/>
    <w:rsid w:val="00DC407F"/>
    <w:rsid w:val="00DC6248"/>
    <w:rsid w:val="00DC684E"/>
    <w:rsid w:val="00DC6CF7"/>
    <w:rsid w:val="00DD19CB"/>
    <w:rsid w:val="00DD1DCE"/>
    <w:rsid w:val="00DD271F"/>
    <w:rsid w:val="00DD2771"/>
    <w:rsid w:val="00DD291F"/>
    <w:rsid w:val="00DD29E4"/>
    <w:rsid w:val="00DD7196"/>
    <w:rsid w:val="00DD75DD"/>
    <w:rsid w:val="00DE02C2"/>
    <w:rsid w:val="00DE4F68"/>
    <w:rsid w:val="00DE57FD"/>
    <w:rsid w:val="00DE58D9"/>
    <w:rsid w:val="00DE7032"/>
    <w:rsid w:val="00DE7DDE"/>
    <w:rsid w:val="00DF0883"/>
    <w:rsid w:val="00DF0B4A"/>
    <w:rsid w:val="00DF11D9"/>
    <w:rsid w:val="00DF22EE"/>
    <w:rsid w:val="00DF3375"/>
    <w:rsid w:val="00DF4276"/>
    <w:rsid w:val="00DF47B6"/>
    <w:rsid w:val="00DF5E78"/>
    <w:rsid w:val="00DF7632"/>
    <w:rsid w:val="00DF768C"/>
    <w:rsid w:val="00DF7B7F"/>
    <w:rsid w:val="00E011EC"/>
    <w:rsid w:val="00E0294E"/>
    <w:rsid w:val="00E0314D"/>
    <w:rsid w:val="00E04532"/>
    <w:rsid w:val="00E0549C"/>
    <w:rsid w:val="00E05F97"/>
    <w:rsid w:val="00E06467"/>
    <w:rsid w:val="00E07159"/>
    <w:rsid w:val="00E07197"/>
    <w:rsid w:val="00E104B2"/>
    <w:rsid w:val="00E10DC5"/>
    <w:rsid w:val="00E11CC8"/>
    <w:rsid w:val="00E131EC"/>
    <w:rsid w:val="00E1370C"/>
    <w:rsid w:val="00E14AE3"/>
    <w:rsid w:val="00E14C87"/>
    <w:rsid w:val="00E14E5A"/>
    <w:rsid w:val="00E1601E"/>
    <w:rsid w:val="00E16899"/>
    <w:rsid w:val="00E171AE"/>
    <w:rsid w:val="00E201F0"/>
    <w:rsid w:val="00E20D69"/>
    <w:rsid w:val="00E21C38"/>
    <w:rsid w:val="00E22129"/>
    <w:rsid w:val="00E2743B"/>
    <w:rsid w:val="00E306E1"/>
    <w:rsid w:val="00E31B1C"/>
    <w:rsid w:val="00E32E8B"/>
    <w:rsid w:val="00E32EC9"/>
    <w:rsid w:val="00E33956"/>
    <w:rsid w:val="00E33CF7"/>
    <w:rsid w:val="00E3400B"/>
    <w:rsid w:val="00E40225"/>
    <w:rsid w:val="00E4395F"/>
    <w:rsid w:val="00E45601"/>
    <w:rsid w:val="00E457E0"/>
    <w:rsid w:val="00E46425"/>
    <w:rsid w:val="00E47918"/>
    <w:rsid w:val="00E5043A"/>
    <w:rsid w:val="00E505D6"/>
    <w:rsid w:val="00E51BF0"/>
    <w:rsid w:val="00E51E7B"/>
    <w:rsid w:val="00E53722"/>
    <w:rsid w:val="00E53D05"/>
    <w:rsid w:val="00E544D0"/>
    <w:rsid w:val="00E54899"/>
    <w:rsid w:val="00E55524"/>
    <w:rsid w:val="00E55C4D"/>
    <w:rsid w:val="00E55D7D"/>
    <w:rsid w:val="00E56BC3"/>
    <w:rsid w:val="00E57C3F"/>
    <w:rsid w:val="00E600E5"/>
    <w:rsid w:val="00E608C1"/>
    <w:rsid w:val="00E61094"/>
    <w:rsid w:val="00E638F9"/>
    <w:rsid w:val="00E672F7"/>
    <w:rsid w:val="00E72AE5"/>
    <w:rsid w:val="00E7347A"/>
    <w:rsid w:val="00E748E9"/>
    <w:rsid w:val="00E7578F"/>
    <w:rsid w:val="00E7696F"/>
    <w:rsid w:val="00E8195B"/>
    <w:rsid w:val="00E82741"/>
    <w:rsid w:val="00E82CB3"/>
    <w:rsid w:val="00E84361"/>
    <w:rsid w:val="00E87751"/>
    <w:rsid w:val="00E87C70"/>
    <w:rsid w:val="00E9097A"/>
    <w:rsid w:val="00E90AB0"/>
    <w:rsid w:val="00E9268C"/>
    <w:rsid w:val="00E928A3"/>
    <w:rsid w:val="00E92A83"/>
    <w:rsid w:val="00E92E2D"/>
    <w:rsid w:val="00E94A36"/>
    <w:rsid w:val="00E960DD"/>
    <w:rsid w:val="00E964FB"/>
    <w:rsid w:val="00EA20A0"/>
    <w:rsid w:val="00EA2EB3"/>
    <w:rsid w:val="00EA3820"/>
    <w:rsid w:val="00EA413B"/>
    <w:rsid w:val="00EB0108"/>
    <w:rsid w:val="00EB4397"/>
    <w:rsid w:val="00EB731A"/>
    <w:rsid w:val="00EC041A"/>
    <w:rsid w:val="00EC0669"/>
    <w:rsid w:val="00EC0B53"/>
    <w:rsid w:val="00EC1521"/>
    <w:rsid w:val="00EC1CD0"/>
    <w:rsid w:val="00EC453A"/>
    <w:rsid w:val="00EC4ABD"/>
    <w:rsid w:val="00EC514E"/>
    <w:rsid w:val="00EC5352"/>
    <w:rsid w:val="00EC5832"/>
    <w:rsid w:val="00EC5D38"/>
    <w:rsid w:val="00EC64D9"/>
    <w:rsid w:val="00EC6F5A"/>
    <w:rsid w:val="00ED0B17"/>
    <w:rsid w:val="00ED0CE7"/>
    <w:rsid w:val="00ED315B"/>
    <w:rsid w:val="00ED3279"/>
    <w:rsid w:val="00ED399A"/>
    <w:rsid w:val="00ED5E14"/>
    <w:rsid w:val="00ED6DB4"/>
    <w:rsid w:val="00ED7292"/>
    <w:rsid w:val="00ED7709"/>
    <w:rsid w:val="00EE0204"/>
    <w:rsid w:val="00EE170D"/>
    <w:rsid w:val="00EE2881"/>
    <w:rsid w:val="00EE4762"/>
    <w:rsid w:val="00EE4E25"/>
    <w:rsid w:val="00EE541E"/>
    <w:rsid w:val="00EE5F30"/>
    <w:rsid w:val="00EE6C32"/>
    <w:rsid w:val="00EE7036"/>
    <w:rsid w:val="00EF00C8"/>
    <w:rsid w:val="00EF07D9"/>
    <w:rsid w:val="00EF227C"/>
    <w:rsid w:val="00EF2762"/>
    <w:rsid w:val="00EF2F25"/>
    <w:rsid w:val="00F01BF8"/>
    <w:rsid w:val="00F01CE0"/>
    <w:rsid w:val="00F02505"/>
    <w:rsid w:val="00F02D7F"/>
    <w:rsid w:val="00F02ED5"/>
    <w:rsid w:val="00F02F98"/>
    <w:rsid w:val="00F053DD"/>
    <w:rsid w:val="00F0596C"/>
    <w:rsid w:val="00F06A2D"/>
    <w:rsid w:val="00F07077"/>
    <w:rsid w:val="00F1289E"/>
    <w:rsid w:val="00F139B8"/>
    <w:rsid w:val="00F15A18"/>
    <w:rsid w:val="00F174EC"/>
    <w:rsid w:val="00F17B90"/>
    <w:rsid w:val="00F20757"/>
    <w:rsid w:val="00F22E00"/>
    <w:rsid w:val="00F2330F"/>
    <w:rsid w:val="00F24DB2"/>
    <w:rsid w:val="00F26478"/>
    <w:rsid w:val="00F265C8"/>
    <w:rsid w:val="00F33135"/>
    <w:rsid w:val="00F33B2C"/>
    <w:rsid w:val="00F33E53"/>
    <w:rsid w:val="00F36058"/>
    <w:rsid w:val="00F3668E"/>
    <w:rsid w:val="00F3700E"/>
    <w:rsid w:val="00F37674"/>
    <w:rsid w:val="00F37B62"/>
    <w:rsid w:val="00F40F32"/>
    <w:rsid w:val="00F41615"/>
    <w:rsid w:val="00F41C06"/>
    <w:rsid w:val="00F43C79"/>
    <w:rsid w:val="00F47130"/>
    <w:rsid w:val="00F50D49"/>
    <w:rsid w:val="00F5113A"/>
    <w:rsid w:val="00F51FD7"/>
    <w:rsid w:val="00F52D1A"/>
    <w:rsid w:val="00F53290"/>
    <w:rsid w:val="00F535A8"/>
    <w:rsid w:val="00F55635"/>
    <w:rsid w:val="00F571F4"/>
    <w:rsid w:val="00F57592"/>
    <w:rsid w:val="00F605CA"/>
    <w:rsid w:val="00F61A19"/>
    <w:rsid w:val="00F63465"/>
    <w:rsid w:val="00F635BA"/>
    <w:rsid w:val="00F6364A"/>
    <w:rsid w:val="00F63BDF"/>
    <w:rsid w:val="00F64C31"/>
    <w:rsid w:val="00F653AD"/>
    <w:rsid w:val="00F65D42"/>
    <w:rsid w:val="00F6610E"/>
    <w:rsid w:val="00F6689E"/>
    <w:rsid w:val="00F67812"/>
    <w:rsid w:val="00F706D7"/>
    <w:rsid w:val="00F73FBA"/>
    <w:rsid w:val="00F74918"/>
    <w:rsid w:val="00F75B00"/>
    <w:rsid w:val="00F77599"/>
    <w:rsid w:val="00F8032A"/>
    <w:rsid w:val="00F80AC7"/>
    <w:rsid w:val="00F81835"/>
    <w:rsid w:val="00F81E91"/>
    <w:rsid w:val="00F84ABD"/>
    <w:rsid w:val="00F905F2"/>
    <w:rsid w:val="00F91FEB"/>
    <w:rsid w:val="00F92650"/>
    <w:rsid w:val="00F940C6"/>
    <w:rsid w:val="00F94E2A"/>
    <w:rsid w:val="00F959EC"/>
    <w:rsid w:val="00F96284"/>
    <w:rsid w:val="00F97F92"/>
    <w:rsid w:val="00FA0ED9"/>
    <w:rsid w:val="00FA1433"/>
    <w:rsid w:val="00FA1F20"/>
    <w:rsid w:val="00FA3DD9"/>
    <w:rsid w:val="00FA4EF0"/>
    <w:rsid w:val="00FA72FD"/>
    <w:rsid w:val="00FB0B78"/>
    <w:rsid w:val="00FB1C9C"/>
    <w:rsid w:val="00FB1E8C"/>
    <w:rsid w:val="00FB2578"/>
    <w:rsid w:val="00FB276A"/>
    <w:rsid w:val="00FB2784"/>
    <w:rsid w:val="00FB2A38"/>
    <w:rsid w:val="00FB2BD6"/>
    <w:rsid w:val="00FB3D7A"/>
    <w:rsid w:val="00FB749E"/>
    <w:rsid w:val="00FB7917"/>
    <w:rsid w:val="00FB7BF9"/>
    <w:rsid w:val="00FB7DD4"/>
    <w:rsid w:val="00FC141D"/>
    <w:rsid w:val="00FC352A"/>
    <w:rsid w:val="00FC47E1"/>
    <w:rsid w:val="00FC66FB"/>
    <w:rsid w:val="00FC694D"/>
    <w:rsid w:val="00FC69F1"/>
    <w:rsid w:val="00FC7ACB"/>
    <w:rsid w:val="00FD1C2C"/>
    <w:rsid w:val="00FD34CC"/>
    <w:rsid w:val="00FD4947"/>
    <w:rsid w:val="00FD79B3"/>
    <w:rsid w:val="00FE2613"/>
    <w:rsid w:val="00FE2B49"/>
    <w:rsid w:val="00FE3902"/>
    <w:rsid w:val="00FE4E11"/>
    <w:rsid w:val="00FE5131"/>
    <w:rsid w:val="00FE52EE"/>
    <w:rsid w:val="00FE5FDC"/>
    <w:rsid w:val="00FE61BF"/>
    <w:rsid w:val="00FF2503"/>
    <w:rsid w:val="00FF44BB"/>
    <w:rsid w:val="05108FFB"/>
    <w:rsid w:val="0E056F8B"/>
    <w:rsid w:val="25B8CC3C"/>
    <w:rsid w:val="2D2A0100"/>
    <w:rsid w:val="41EED76C"/>
    <w:rsid w:val="622F1F5B"/>
    <w:rsid w:val="664B0A9B"/>
    <w:rsid w:val="691B0BF6"/>
    <w:rsid w:val="6DD784E9"/>
    <w:rsid w:val="762D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E4420F"/>
  <w14:defaultImageDpi w14:val="32767"/>
  <w15:chartTrackingRefBased/>
  <w15:docId w15:val="{73188D32-842E-1C42-BD90-EE61DAD2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FC"/>
  </w:style>
  <w:style w:type="paragraph" w:styleId="Heading1">
    <w:name w:val="heading 1"/>
    <w:basedOn w:val="Normal"/>
    <w:next w:val="Normal"/>
    <w:link w:val="Heading1Char"/>
    <w:uiPriority w:val="9"/>
    <w:qFormat/>
    <w:rsid w:val="00255D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5D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D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D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D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D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D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D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5D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D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D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D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D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D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D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D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D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D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D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D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D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D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D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DB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55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5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DB9"/>
    <w:rPr>
      <w:sz w:val="20"/>
      <w:szCs w:val="20"/>
    </w:rPr>
  </w:style>
  <w:style w:type="paragraph" w:styleId="Revision">
    <w:name w:val="Revision"/>
    <w:hidden/>
    <w:uiPriority w:val="99"/>
    <w:semiHidden/>
    <w:rsid w:val="0060150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72AB4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AB4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72AB4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72AB4"/>
    <w:rPr>
      <w:rFonts w:ascii="Arial" w:hAnsi="Arial" w:cs="Arial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B72AB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2AB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7C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C8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14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C87"/>
  </w:style>
  <w:style w:type="character" w:styleId="PageNumber">
    <w:name w:val="page number"/>
    <w:basedOn w:val="DefaultParagraphFont"/>
    <w:uiPriority w:val="99"/>
    <w:semiHidden/>
    <w:unhideWhenUsed/>
    <w:rsid w:val="00E14C87"/>
  </w:style>
  <w:style w:type="table" w:styleId="PlainTable5">
    <w:name w:val="Plain Table 5"/>
    <w:basedOn w:val="TableNormal"/>
    <w:uiPriority w:val="45"/>
    <w:rsid w:val="00963B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D19E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19E0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663AC5"/>
    <w:rPr>
      <w:i/>
      <w:iCs/>
    </w:rPr>
  </w:style>
  <w:style w:type="table" w:styleId="TableGrid">
    <w:name w:val="Table Grid"/>
    <w:basedOn w:val="TableNormal"/>
    <w:uiPriority w:val="39"/>
    <w:rsid w:val="00C87C76"/>
    <w:pPr>
      <w:spacing w:after="0" w:line="240" w:lineRule="auto"/>
    </w:pPr>
    <w:rPr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87C76"/>
    <w:pPr>
      <w:spacing w:after="0" w:line="240" w:lineRule="auto"/>
    </w:pPr>
    <w:rPr>
      <w:lang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0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0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93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94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489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330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86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11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3944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678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7105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414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321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3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8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514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472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421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808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5327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0272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2631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67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505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0970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60113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9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6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227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53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294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772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52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5909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7534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12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8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1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5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18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63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75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129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101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986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573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2438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636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4527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80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66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88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3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6B7A3-14F6-4625-AB5C-2E2068A74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84</Words>
  <Characters>2033</Characters>
  <Application>Microsoft Office Word</Application>
  <DocSecurity>0</DocSecurity>
  <Lines>203</Lines>
  <Paragraphs>167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Mian</dc:creator>
  <cp:keywords/>
  <dc:description/>
  <cp:lastModifiedBy>Lin Youneng</cp:lastModifiedBy>
  <cp:revision>20</cp:revision>
  <cp:lastPrinted>2026-03-26T09:12:00Z</cp:lastPrinted>
  <dcterms:created xsi:type="dcterms:W3CDTF">2026-03-26T06:30:00Z</dcterms:created>
  <dcterms:modified xsi:type="dcterms:W3CDTF">2026-04-01T15:58:00Z</dcterms:modified>
</cp:coreProperties>
</file>